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2CBF" w:rsidRPr="00F21AAC" w:rsidRDefault="0046119B" w:rsidP="00F21AAC">
      <w:pPr>
        <w:pStyle w:val="details1"/>
        <w:shd w:val="clear" w:color="auto" w:fill="FFFFFF"/>
        <w:spacing w:line="480" w:lineRule="auto"/>
        <w:contextualSpacing/>
        <w:jc w:val="both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S1</w:t>
      </w:r>
      <w:r w:rsidR="001634CB">
        <w:rPr>
          <w:b/>
          <w:sz w:val="24"/>
          <w:szCs w:val="24"/>
          <w:lang w:val="en-US"/>
        </w:rPr>
        <w:t xml:space="preserve">: </w:t>
      </w:r>
      <w:r w:rsidR="00032CBF" w:rsidRPr="00F21AAC">
        <w:rPr>
          <w:b/>
          <w:sz w:val="24"/>
          <w:szCs w:val="24"/>
          <w:lang w:val="en-US"/>
        </w:rPr>
        <w:t xml:space="preserve">Appendix </w:t>
      </w:r>
    </w:p>
    <w:p w:rsidR="00032CBF" w:rsidRPr="00F21AAC" w:rsidRDefault="00032CBF" w:rsidP="00F21AAC">
      <w:pPr>
        <w:pStyle w:val="details1"/>
        <w:shd w:val="clear" w:color="auto" w:fill="FFFFFF"/>
        <w:spacing w:line="480" w:lineRule="auto"/>
        <w:contextualSpacing/>
        <w:jc w:val="both"/>
        <w:rPr>
          <w:i/>
          <w:sz w:val="24"/>
          <w:szCs w:val="24"/>
          <w:lang w:val="en-US"/>
        </w:rPr>
      </w:pPr>
      <w:r w:rsidRPr="00F21AAC">
        <w:rPr>
          <w:i/>
          <w:sz w:val="24"/>
          <w:szCs w:val="24"/>
          <w:lang w:val="en-US"/>
        </w:rPr>
        <w:t>APD distribution during random and periodic pacing.</w:t>
      </w:r>
    </w:p>
    <w:p w:rsidR="0013404A" w:rsidRDefault="00051303" w:rsidP="00F21AAC">
      <w:pPr>
        <w:pStyle w:val="details1"/>
        <w:shd w:val="clear" w:color="auto" w:fill="FFFFFF"/>
        <w:spacing w:line="480" w:lineRule="auto"/>
        <w:contextualSpacing/>
        <w:jc w:val="both"/>
        <w:rPr>
          <w:sz w:val="24"/>
          <w:szCs w:val="24"/>
          <w:lang w:val="en-US"/>
        </w:rPr>
      </w:pPr>
      <w:r w:rsidRPr="00F21AAC">
        <w:rPr>
          <w:sz w:val="24"/>
          <w:szCs w:val="24"/>
          <w:lang w:val="en-US"/>
        </w:rPr>
        <w:t>Fig</w:t>
      </w:r>
      <w:r w:rsidR="00032CBF" w:rsidRPr="00F21AAC">
        <w:rPr>
          <w:sz w:val="24"/>
          <w:szCs w:val="24"/>
          <w:lang w:val="en-US"/>
        </w:rPr>
        <w:t xml:space="preserve"> 8B shows that, at high pacing rate, the effect of a single </w:t>
      </w:r>
      <w:r w:rsidR="00DC6482" w:rsidRPr="00F21AAC">
        <w:rPr>
          <w:sz w:val="24"/>
          <w:szCs w:val="24"/>
          <w:lang w:val="en-US"/>
        </w:rPr>
        <w:t>missing</w:t>
      </w:r>
      <w:r w:rsidR="00F21AAC" w:rsidRPr="00F21AAC">
        <w:rPr>
          <w:sz w:val="24"/>
          <w:szCs w:val="24"/>
          <w:lang w:val="en-US"/>
        </w:rPr>
        <w:t xml:space="preserve"> </w:t>
      </w:r>
      <w:r w:rsidR="00C17A4B" w:rsidRPr="00F21AAC">
        <w:rPr>
          <w:sz w:val="24"/>
          <w:szCs w:val="24"/>
          <w:lang w:val="en-US"/>
        </w:rPr>
        <w:t xml:space="preserve">beat </w:t>
      </w:r>
      <w:r w:rsidR="00DC6482" w:rsidRPr="00F21AAC">
        <w:rPr>
          <w:sz w:val="24"/>
          <w:szCs w:val="24"/>
          <w:lang w:val="en-US"/>
        </w:rPr>
        <w:t>on succeeding APDs</w:t>
      </w:r>
      <w:r w:rsidR="00032CBF" w:rsidRPr="00F21AAC">
        <w:rPr>
          <w:sz w:val="24"/>
          <w:szCs w:val="24"/>
          <w:lang w:val="en-US"/>
        </w:rPr>
        <w:t xml:space="preserve"> last</w:t>
      </w:r>
      <w:r w:rsidR="00DC6482" w:rsidRPr="00F21AAC">
        <w:rPr>
          <w:sz w:val="24"/>
          <w:szCs w:val="24"/>
          <w:lang w:val="en-US"/>
        </w:rPr>
        <w:t>s</w:t>
      </w:r>
      <w:r w:rsidR="00032CBF" w:rsidRPr="00F21AAC">
        <w:rPr>
          <w:sz w:val="24"/>
          <w:szCs w:val="24"/>
          <w:lang w:val="en-US"/>
        </w:rPr>
        <w:t xml:space="preserve"> </w:t>
      </w:r>
      <w:r w:rsidR="003F5804" w:rsidRPr="00F21AAC">
        <w:rPr>
          <w:sz w:val="24"/>
          <w:szCs w:val="24"/>
          <w:lang w:val="en-US"/>
        </w:rPr>
        <w:t xml:space="preserve">for a </w:t>
      </w:r>
      <w:r w:rsidR="00AF73A8" w:rsidRPr="00F21AAC">
        <w:rPr>
          <w:sz w:val="24"/>
          <w:szCs w:val="24"/>
          <w:lang w:val="en-US"/>
        </w:rPr>
        <w:t>shorter</w:t>
      </w:r>
      <w:r w:rsidR="003F5804" w:rsidRPr="00F21AAC">
        <w:rPr>
          <w:sz w:val="24"/>
          <w:szCs w:val="24"/>
          <w:lang w:val="en-US"/>
        </w:rPr>
        <w:t xml:space="preserve"> length of time</w:t>
      </w:r>
      <w:r w:rsidR="00032CBF" w:rsidRPr="00F21AAC">
        <w:rPr>
          <w:sz w:val="24"/>
          <w:szCs w:val="24"/>
          <w:lang w:val="en-US"/>
        </w:rPr>
        <w:t xml:space="preserve"> if pacing rate is constant, </w:t>
      </w:r>
      <w:r w:rsidR="00AF73A8" w:rsidRPr="00F21AAC">
        <w:rPr>
          <w:sz w:val="24"/>
          <w:szCs w:val="24"/>
          <w:lang w:val="en-US"/>
        </w:rPr>
        <w:t>longer</w:t>
      </w:r>
      <w:r w:rsidR="00032CBF" w:rsidRPr="00F21AAC">
        <w:rPr>
          <w:sz w:val="24"/>
          <w:szCs w:val="24"/>
          <w:lang w:val="en-US"/>
        </w:rPr>
        <w:t xml:space="preserve"> if </w:t>
      </w:r>
      <w:r w:rsidR="003F5804" w:rsidRPr="00F21AAC">
        <w:rPr>
          <w:sz w:val="24"/>
          <w:szCs w:val="24"/>
          <w:lang w:val="en-US"/>
        </w:rPr>
        <w:t xml:space="preserve">the </w:t>
      </w:r>
      <w:r w:rsidR="00032CBF" w:rsidRPr="00F21AAC">
        <w:rPr>
          <w:sz w:val="24"/>
          <w:szCs w:val="24"/>
          <w:lang w:val="en-US"/>
        </w:rPr>
        <w:t xml:space="preserve">pacing rate is periodic and even </w:t>
      </w:r>
      <w:r w:rsidR="00AF73A8" w:rsidRPr="00F21AAC">
        <w:rPr>
          <w:sz w:val="24"/>
          <w:szCs w:val="24"/>
          <w:lang w:val="en-US"/>
        </w:rPr>
        <w:t>longer</w:t>
      </w:r>
      <w:r w:rsidR="00032CBF" w:rsidRPr="00F21AAC">
        <w:rPr>
          <w:sz w:val="24"/>
          <w:szCs w:val="24"/>
          <w:lang w:val="en-US"/>
        </w:rPr>
        <w:t xml:space="preserve"> if it is random (periodic and random pacing within the same </w:t>
      </w:r>
      <w:proofErr w:type="spellStart"/>
      <w:r w:rsidR="00032CBF" w:rsidRPr="00F21AAC">
        <w:rPr>
          <w:i/>
          <w:sz w:val="24"/>
          <w:szCs w:val="24"/>
          <w:lang w:val="en-US"/>
        </w:rPr>
        <w:t>clv</w:t>
      </w:r>
      <w:proofErr w:type="spellEnd"/>
      <w:r w:rsidR="00032CBF" w:rsidRPr="00F21AAC">
        <w:rPr>
          <w:sz w:val="24"/>
          <w:szCs w:val="24"/>
          <w:lang w:val="en-US"/>
        </w:rPr>
        <w:t xml:space="preserve">, and with the same maximum value of </w:t>
      </w:r>
      <w:r w:rsidR="00CC5687" w:rsidRPr="00F21AAC">
        <w:rPr>
          <w:sz w:val="24"/>
          <w:szCs w:val="24"/>
          <w:lang w:val="en-US"/>
        </w:rPr>
        <w:t>beat-to-beat</w:t>
      </w:r>
      <w:r w:rsidR="00032CBF" w:rsidRPr="00F21AAC">
        <w:rPr>
          <w:sz w:val="24"/>
          <w:szCs w:val="24"/>
          <w:lang w:val="en-US"/>
        </w:rPr>
        <w:t xml:space="preserve"> </w:t>
      </w:r>
      <w:r w:rsidR="00032CBF" w:rsidRPr="00F21AAC">
        <w:rPr>
          <w:rFonts w:ascii="Symbol" w:hAnsi="Symbol"/>
          <w:sz w:val="24"/>
          <w:szCs w:val="24"/>
          <w:lang w:val="en-US"/>
        </w:rPr>
        <w:t></w:t>
      </w:r>
      <w:r w:rsidR="00032CBF" w:rsidRPr="00F21AAC">
        <w:rPr>
          <w:sz w:val="24"/>
          <w:szCs w:val="24"/>
          <w:lang w:val="en-US"/>
        </w:rPr>
        <w:t>CL)</w:t>
      </w:r>
      <w:r w:rsidR="00F44F10" w:rsidRPr="00F21AAC">
        <w:rPr>
          <w:sz w:val="24"/>
          <w:szCs w:val="24"/>
          <w:lang w:val="en-US"/>
        </w:rPr>
        <w:t xml:space="preserve">. The same is true </w:t>
      </w:r>
      <w:r w:rsidR="003F5804" w:rsidRPr="00F21AAC">
        <w:rPr>
          <w:sz w:val="24"/>
          <w:szCs w:val="24"/>
          <w:lang w:val="en-US"/>
        </w:rPr>
        <w:t xml:space="preserve">of </w:t>
      </w:r>
      <w:r w:rsidR="00F44F10" w:rsidRPr="00F21AAC">
        <w:rPr>
          <w:sz w:val="24"/>
          <w:szCs w:val="24"/>
          <w:lang w:val="en-US"/>
        </w:rPr>
        <w:t>APD</w:t>
      </w:r>
      <w:r w:rsidR="00DC6482" w:rsidRPr="00F21AAC">
        <w:rPr>
          <w:sz w:val="24"/>
          <w:szCs w:val="24"/>
          <w:lang w:val="en-US"/>
        </w:rPr>
        <w:t>-</w:t>
      </w:r>
      <w:r w:rsidR="00F44F10" w:rsidRPr="00F21AAC">
        <w:rPr>
          <w:sz w:val="24"/>
          <w:szCs w:val="24"/>
          <w:lang w:val="en-US"/>
        </w:rPr>
        <w:t xml:space="preserve">prolonged conditions except for the cases, </w:t>
      </w:r>
      <w:proofErr w:type="spellStart"/>
      <w:r w:rsidR="00F44F10" w:rsidRPr="00F21AAC">
        <w:rPr>
          <w:sz w:val="24"/>
          <w:szCs w:val="24"/>
          <w:lang w:val="en-US"/>
        </w:rPr>
        <w:t>G</w:t>
      </w:r>
      <w:r w:rsidR="00F44F10" w:rsidRPr="00F21AAC">
        <w:rPr>
          <w:sz w:val="24"/>
          <w:szCs w:val="24"/>
          <w:vertAlign w:val="subscript"/>
          <w:lang w:val="en-US"/>
        </w:rPr>
        <w:t>CaL</w:t>
      </w:r>
      <w:proofErr w:type="spellEnd"/>
      <w:r w:rsidR="00F44F10" w:rsidRPr="00F21AAC">
        <w:rPr>
          <w:sz w:val="24"/>
          <w:szCs w:val="24"/>
          <w:lang w:val="en-US"/>
        </w:rPr>
        <w:t xml:space="preserve"> up-regulation and G</w:t>
      </w:r>
      <w:r w:rsidR="00F44F10" w:rsidRPr="00F21AAC">
        <w:rPr>
          <w:sz w:val="24"/>
          <w:szCs w:val="24"/>
          <w:vertAlign w:val="subscript"/>
          <w:lang w:val="en-US"/>
        </w:rPr>
        <w:t>Ks</w:t>
      </w:r>
      <w:r w:rsidR="00F44F10" w:rsidRPr="00F21AAC">
        <w:rPr>
          <w:sz w:val="24"/>
          <w:szCs w:val="24"/>
          <w:lang w:val="en-US"/>
        </w:rPr>
        <w:t xml:space="preserve"> down-regulation</w:t>
      </w:r>
      <w:r w:rsidR="00DC6482" w:rsidRPr="00F21AAC">
        <w:rPr>
          <w:sz w:val="24"/>
          <w:szCs w:val="24"/>
          <w:lang w:val="en-US"/>
        </w:rPr>
        <w:t xml:space="preserve"> under constant pacing</w:t>
      </w:r>
      <w:r w:rsidR="00F44F10" w:rsidRPr="00F21AAC">
        <w:rPr>
          <w:sz w:val="24"/>
          <w:szCs w:val="24"/>
          <w:lang w:val="en-US"/>
        </w:rPr>
        <w:t xml:space="preserve">, where perturbation triggers </w:t>
      </w:r>
      <w:proofErr w:type="spellStart"/>
      <w:r w:rsidR="00F44F10" w:rsidRPr="00F21AAC">
        <w:rPr>
          <w:sz w:val="24"/>
          <w:szCs w:val="24"/>
          <w:lang w:val="en-US"/>
        </w:rPr>
        <w:t>alternans</w:t>
      </w:r>
      <w:proofErr w:type="spellEnd"/>
      <w:r w:rsidR="00F44F10" w:rsidRPr="00F21AAC">
        <w:rPr>
          <w:sz w:val="24"/>
          <w:szCs w:val="24"/>
          <w:lang w:val="en-US"/>
        </w:rPr>
        <w:t xml:space="preserve">. </w:t>
      </w:r>
      <w:r w:rsidR="003F5804" w:rsidRPr="00F21AAC">
        <w:rPr>
          <w:sz w:val="24"/>
          <w:szCs w:val="24"/>
          <w:lang w:val="en-US"/>
        </w:rPr>
        <w:t>The d</w:t>
      </w:r>
      <w:r w:rsidR="00DC6482" w:rsidRPr="00F21AAC">
        <w:rPr>
          <w:sz w:val="24"/>
          <w:szCs w:val="24"/>
          <w:lang w:val="en-US"/>
        </w:rPr>
        <w:t xml:space="preserve">ata </w:t>
      </w:r>
      <w:r w:rsidR="003F5804" w:rsidRPr="00F21AAC">
        <w:rPr>
          <w:sz w:val="24"/>
          <w:szCs w:val="24"/>
          <w:lang w:val="en-US"/>
        </w:rPr>
        <w:t xml:space="preserve">in </w:t>
      </w:r>
      <w:r w:rsidRPr="00F21AAC">
        <w:rPr>
          <w:sz w:val="24"/>
          <w:szCs w:val="24"/>
          <w:lang w:val="en-US"/>
        </w:rPr>
        <w:t>Fig</w:t>
      </w:r>
      <w:r w:rsidR="00DC6482" w:rsidRPr="00F21AAC">
        <w:rPr>
          <w:sz w:val="24"/>
          <w:szCs w:val="24"/>
          <w:lang w:val="en-US"/>
        </w:rPr>
        <w:t xml:space="preserve"> 8B were obtained as </w:t>
      </w:r>
      <w:r w:rsidR="0005407C" w:rsidRPr="00F21AAC">
        <w:rPr>
          <w:sz w:val="24"/>
          <w:szCs w:val="24"/>
          <w:lang w:val="en-US"/>
        </w:rPr>
        <w:t>follows:</w:t>
      </w:r>
      <w:r w:rsidR="00094FA1" w:rsidRPr="00F21AAC">
        <w:rPr>
          <w:sz w:val="24"/>
          <w:szCs w:val="24"/>
          <w:lang w:val="en-US"/>
        </w:rPr>
        <w:t xml:space="preserve"> </w:t>
      </w:r>
      <w:r w:rsidR="00F44F10" w:rsidRPr="00F21AAC">
        <w:rPr>
          <w:rFonts w:ascii="Symbol" w:hAnsi="Symbol"/>
          <w:sz w:val="24"/>
          <w:szCs w:val="24"/>
          <w:lang w:val="en-US"/>
        </w:rPr>
        <w:t></w:t>
      </w:r>
      <w:r w:rsidR="00F44F10" w:rsidRPr="00F21AAC">
        <w:rPr>
          <w:sz w:val="24"/>
          <w:szCs w:val="24"/>
          <w:lang w:val="en-US"/>
        </w:rPr>
        <w:t>APD (</w:t>
      </w:r>
      <w:r w:rsidR="00AF73A8" w:rsidRPr="00F21AAC">
        <w:rPr>
          <w:sz w:val="24"/>
          <w:szCs w:val="24"/>
          <w:lang w:val="en-US"/>
        </w:rPr>
        <w:t>absolute value of the difference between perturbed and non perturbed APD</w:t>
      </w:r>
      <w:r w:rsidR="00F44F10" w:rsidRPr="00F21AAC">
        <w:rPr>
          <w:sz w:val="24"/>
          <w:szCs w:val="24"/>
          <w:lang w:val="en-US"/>
        </w:rPr>
        <w:t xml:space="preserve">) </w:t>
      </w:r>
      <w:r w:rsidR="0005407C" w:rsidRPr="00F21AAC">
        <w:rPr>
          <w:sz w:val="24"/>
          <w:szCs w:val="24"/>
          <w:lang w:val="en-US"/>
        </w:rPr>
        <w:t>wa</w:t>
      </w:r>
      <w:r w:rsidR="00F44F10" w:rsidRPr="00F21AAC">
        <w:rPr>
          <w:sz w:val="24"/>
          <w:szCs w:val="24"/>
          <w:lang w:val="en-US"/>
        </w:rPr>
        <w:t xml:space="preserve">s </w:t>
      </w:r>
      <w:r w:rsidR="0005407C" w:rsidRPr="00F21AAC">
        <w:rPr>
          <w:sz w:val="24"/>
          <w:szCs w:val="24"/>
          <w:lang w:val="en-US"/>
        </w:rPr>
        <w:t>measured</w:t>
      </w:r>
      <w:r w:rsidR="00F44F10" w:rsidRPr="00F21AAC">
        <w:rPr>
          <w:sz w:val="24"/>
          <w:szCs w:val="24"/>
          <w:lang w:val="en-US"/>
        </w:rPr>
        <w:t xml:space="preserve"> as a function of the number of beats after the missing </w:t>
      </w:r>
      <w:r w:rsidR="00D86BDE" w:rsidRPr="00F21AAC">
        <w:rPr>
          <w:sz w:val="24"/>
          <w:szCs w:val="24"/>
          <w:lang w:val="en-US"/>
        </w:rPr>
        <w:t>one</w:t>
      </w:r>
      <w:r w:rsidR="0005407C" w:rsidRPr="00F21AAC">
        <w:rPr>
          <w:sz w:val="24"/>
          <w:szCs w:val="24"/>
          <w:lang w:val="en-US"/>
        </w:rPr>
        <w:t>,</w:t>
      </w:r>
      <w:r w:rsidR="00F44F10" w:rsidRPr="00F21AAC">
        <w:rPr>
          <w:sz w:val="24"/>
          <w:szCs w:val="24"/>
          <w:lang w:val="en-US"/>
        </w:rPr>
        <w:t xml:space="preserve"> in the 3 pacing conditions (CL</w:t>
      </w:r>
      <w:r w:rsidR="00F44F10" w:rsidRPr="00F21AAC">
        <w:rPr>
          <w:sz w:val="24"/>
          <w:szCs w:val="24"/>
          <w:vertAlign w:val="superscript"/>
          <w:lang w:val="en-US"/>
        </w:rPr>
        <w:t>*</w:t>
      </w:r>
      <w:r w:rsidR="00F44F10" w:rsidRPr="00F21AAC">
        <w:rPr>
          <w:sz w:val="24"/>
          <w:szCs w:val="24"/>
          <w:lang w:val="en-US"/>
        </w:rPr>
        <w:t xml:space="preserve"> = 350 ms, </w:t>
      </w:r>
      <w:proofErr w:type="spellStart"/>
      <w:r w:rsidR="00F44F10" w:rsidRPr="00F21AAC">
        <w:rPr>
          <w:i/>
          <w:sz w:val="24"/>
          <w:szCs w:val="24"/>
          <w:lang w:val="en-US"/>
        </w:rPr>
        <w:t>clv</w:t>
      </w:r>
      <w:proofErr w:type="spellEnd"/>
      <w:r w:rsidR="00520FDC" w:rsidRPr="00F21AAC">
        <w:rPr>
          <w:i/>
          <w:sz w:val="24"/>
          <w:szCs w:val="24"/>
          <w:lang w:val="en-US"/>
        </w:rPr>
        <w:t xml:space="preserve"> </w:t>
      </w:r>
      <w:r w:rsidR="00520FDC" w:rsidRPr="00F21AAC">
        <w:rPr>
          <w:sz w:val="24"/>
          <w:szCs w:val="24"/>
          <w:lang w:val="en-US"/>
        </w:rPr>
        <w:t xml:space="preserve">= 35 ms, </w:t>
      </w:r>
      <w:r w:rsidR="00520FDC" w:rsidRPr="00F21AAC">
        <w:rPr>
          <w:rFonts w:ascii="Symbol" w:hAnsi="Symbol"/>
          <w:sz w:val="24"/>
          <w:szCs w:val="24"/>
          <w:lang w:val="en-US"/>
        </w:rPr>
        <w:t></w:t>
      </w:r>
      <w:r w:rsidR="00520FDC" w:rsidRPr="00F21AAC">
        <w:rPr>
          <w:sz w:val="24"/>
          <w:szCs w:val="24"/>
          <w:lang w:val="en-US"/>
        </w:rPr>
        <w:t xml:space="preserve"> = 2.4</w:t>
      </w:r>
      <w:r w:rsidR="00F44F10" w:rsidRPr="00F21AAC">
        <w:rPr>
          <w:sz w:val="24"/>
          <w:szCs w:val="24"/>
          <w:lang w:val="en-US"/>
        </w:rPr>
        <w:t>)</w:t>
      </w:r>
      <w:r w:rsidR="00520FDC" w:rsidRPr="00F21AAC">
        <w:rPr>
          <w:sz w:val="24"/>
          <w:szCs w:val="24"/>
          <w:lang w:val="en-US"/>
        </w:rPr>
        <w:t>.</w:t>
      </w:r>
      <w:r w:rsidR="00866CC9" w:rsidRPr="00F21AAC">
        <w:rPr>
          <w:sz w:val="24"/>
          <w:szCs w:val="24"/>
          <w:lang w:val="en-US"/>
        </w:rPr>
        <w:t xml:space="preserve"> </w:t>
      </w:r>
      <w:r w:rsidR="00D86BDE" w:rsidRPr="00F21AAC">
        <w:rPr>
          <w:sz w:val="24"/>
          <w:szCs w:val="24"/>
          <w:lang w:val="en-US"/>
        </w:rPr>
        <w:t>T</w:t>
      </w:r>
      <w:r w:rsidR="00B417ED" w:rsidRPr="00F21AAC">
        <w:rPr>
          <w:sz w:val="24"/>
          <w:szCs w:val="24"/>
          <w:lang w:val="en-US"/>
        </w:rPr>
        <w:t xml:space="preserve">en such </w:t>
      </w:r>
      <w:r w:rsidR="00D86BDE" w:rsidRPr="00F21AAC">
        <w:rPr>
          <w:rFonts w:ascii="Symbol" w:hAnsi="Symbol"/>
          <w:sz w:val="24"/>
          <w:szCs w:val="24"/>
          <w:lang w:val="en-US"/>
        </w:rPr>
        <w:t></w:t>
      </w:r>
      <w:r w:rsidR="00D86BDE" w:rsidRPr="00F21AAC">
        <w:rPr>
          <w:sz w:val="24"/>
          <w:szCs w:val="24"/>
          <w:lang w:val="en-US"/>
        </w:rPr>
        <w:t>APD</w:t>
      </w:r>
      <w:r w:rsidR="00B417ED" w:rsidRPr="00F21AAC">
        <w:rPr>
          <w:sz w:val="24"/>
          <w:szCs w:val="24"/>
          <w:lang w:val="en-US"/>
        </w:rPr>
        <w:t xml:space="preserve"> sequences</w:t>
      </w:r>
      <w:r w:rsidR="00D86BDE" w:rsidRPr="00F21AAC">
        <w:rPr>
          <w:sz w:val="24"/>
          <w:szCs w:val="24"/>
          <w:lang w:val="en-US"/>
        </w:rPr>
        <w:t xml:space="preserve"> </w:t>
      </w:r>
      <w:r w:rsidR="00B417ED" w:rsidRPr="00F21AAC">
        <w:rPr>
          <w:sz w:val="24"/>
          <w:szCs w:val="24"/>
          <w:lang w:val="en-US"/>
        </w:rPr>
        <w:t>were</w:t>
      </w:r>
      <w:r w:rsidR="00D86BDE" w:rsidRPr="00F21AAC">
        <w:rPr>
          <w:sz w:val="24"/>
          <w:szCs w:val="24"/>
          <w:lang w:val="en-US"/>
        </w:rPr>
        <w:t xml:space="preserve"> obtained</w:t>
      </w:r>
      <w:r w:rsidR="00B417ED" w:rsidRPr="00F21AAC">
        <w:rPr>
          <w:sz w:val="24"/>
          <w:szCs w:val="24"/>
          <w:lang w:val="en-US"/>
        </w:rPr>
        <w:t xml:space="preserve"> for each pacing condition</w:t>
      </w:r>
      <w:r w:rsidR="0005407C" w:rsidRPr="00F21AAC">
        <w:rPr>
          <w:sz w:val="24"/>
          <w:szCs w:val="24"/>
          <w:lang w:val="en-US"/>
        </w:rPr>
        <w:t xml:space="preserve"> by repeating the measure for </w:t>
      </w:r>
      <w:r w:rsidR="00B417ED" w:rsidRPr="00F21AAC">
        <w:rPr>
          <w:sz w:val="24"/>
          <w:szCs w:val="24"/>
          <w:lang w:val="en-US"/>
        </w:rPr>
        <w:t>as many</w:t>
      </w:r>
      <w:r w:rsidR="00D86BDE" w:rsidRPr="00F21AAC">
        <w:rPr>
          <w:sz w:val="24"/>
          <w:szCs w:val="24"/>
          <w:lang w:val="en-US"/>
        </w:rPr>
        <w:t xml:space="preserve"> positions </w:t>
      </w:r>
      <w:r w:rsidR="0005407C" w:rsidRPr="00F21AAC">
        <w:rPr>
          <w:sz w:val="24"/>
          <w:szCs w:val="24"/>
          <w:lang w:val="en-US"/>
        </w:rPr>
        <w:t>of</w:t>
      </w:r>
      <w:r w:rsidR="003F5804" w:rsidRPr="00F21AAC">
        <w:rPr>
          <w:sz w:val="24"/>
          <w:szCs w:val="24"/>
          <w:lang w:val="en-US"/>
        </w:rPr>
        <w:t xml:space="preserve"> the missing beat</w:t>
      </w:r>
      <w:r w:rsidR="00D86BDE" w:rsidRPr="00F21AAC">
        <w:rPr>
          <w:sz w:val="24"/>
          <w:szCs w:val="24"/>
          <w:lang w:val="en-US"/>
        </w:rPr>
        <w:t xml:space="preserve"> and averaging the</w:t>
      </w:r>
      <w:r w:rsidR="00B417ED" w:rsidRPr="00F21AAC">
        <w:rPr>
          <w:sz w:val="24"/>
          <w:szCs w:val="24"/>
          <w:lang w:val="en-US"/>
        </w:rPr>
        <w:t>m</w:t>
      </w:r>
      <w:r w:rsidR="00D86BDE" w:rsidRPr="00F21AAC">
        <w:rPr>
          <w:sz w:val="24"/>
          <w:szCs w:val="24"/>
          <w:lang w:val="en-US"/>
        </w:rPr>
        <w:t xml:space="preserve"> in order to maximize the effect of the type</w:t>
      </w:r>
      <w:r w:rsidR="00130558" w:rsidRPr="00F21AAC">
        <w:rPr>
          <w:sz w:val="24"/>
          <w:szCs w:val="24"/>
          <w:lang w:val="en-US"/>
        </w:rPr>
        <w:t xml:space="preserve"> of pacing and minimize </w:t>
      </w:r>
      <w:r w:rsidR="003F5804" w:rsidRPr="00F21AAC">
        <w:rPr>
          <w:sz w:val="24"/>
          <w:szCs w:val="24"/>
          <w:lang w:val="en-US"/>
        </w:rPr>
        <w:t xml:space="preserve">any </w:t>
      </w:r>
      <w:r w:rsidR="00130558" w:rsidRPr="00F21AAC">
        <w:rPr>
          <w:sz w:val="24"/>
          <w:szCs w:val="24"/>
          <w:lang w:val="en-US"/>
        </w:rPr>
        <w:t>small beat-to-beat differences.</w:t>
      </w:r>
      <w:r w:rsidR="00D86BDE" w:rsidRPr="00F21AAC">
        <w:rPr>
          <w:sz w:val="24"/>
          <w:szCs w:val="24"/>
          <w:lang w:val="en-US"/>
        </w:rPr>
        <w:t xml:space="preserve"> </w:t>
      </w:r>
      <w:r w:rsidR="003F5804" w:rsidRPr="00F21AAC">
        <w:rPr>
          <w:sz w:val="24"/>
          <w:szCs w:val="24"/>
          <w:lang w:val="en-US"/>
        </w:rPr>
        <w:t>The r</w:t>
      </w:r>
      <w:r w:rsidR="00CD2A84" w:rsidRPr="00F21AAC">
        <w:rPr>
          <w:sz w:val="24"/>
          <w:szCs w:val="24"/>
          <w:lang w:val="en-US"/>
        </w:rPr>
        <w:t xml:space="preserve">esults with this protocol are reported </w:t>
      </w:r>
      <w:r w:rsidR="00D667DF">
        <w:rPr>
          <w:sz w:val="24"/>
          <w:szCs w:val="24"/>
          <w:lang w:val="en-US"/>
        </w:rPr>
        <w:t>here</w:t>
      </w:r>
      <w:r w:rsidR="00CD2A84" w:rsidRPr="00F21AAC">
        <w:rPr>
          <w:sz w:val="24"/>
          <w:szCs w:val="24"/>
          <w:lang w:val="en-US"/>
        </w:rPr>
        <w:t xml:space="preserve">; the horizontal line shows the arbitrary threshold value of 2 ms chosen for </w:t>
      </w:r>
      <w:r w:rsidR="00CD2A84" w:rsidRPr="00F21AAC">
        <w:rPr>
          <w:rFonts w:ascii="Symbol" w:hAnsi="Symbol"/>
          <w:sz w:val="24"/>
          <w:szCs w:val="24"/>
          <w:lang w:val="en-US"/>
        </w:rPr>
        <w:t></w:t>
      </w:r>
      <w:r w:rsidR="00CD2A84" w:rsidRPr="00F21AAC">
        <w:rPr>
          <w:sz w:val="24"/>
          <w:szCs w:val="24"/>
          <w:lang w:val="en-US"/>
        </w:rPr>
        <w:t xml:space="preserve">APD in order to approximate recovery of the unperturbed APD. </w:t>
      </w:r>
      <w:r w:rsidR="00D86BDE" w:rsidRPr="00F21AAC">
        <w:rPr>
          <w:sz w:val="24"/>
          <w:szCs w:val="24"/>
          <w:lang w:val="en-US"/>
        </w:rPr>
        <w:t xml:space="preserve">  </w:t>
      </w:r>
    </w:p>
    <w:p w:rsidR="00DD2554" w:rsidRPr="00F21AAC" w:rsidRDefault="00DD2554" w:rsidP="00F21AAC">
      <w:pPr>
        <w:pStyle w:val="details1"/>
        <w:shd w:val="clear" w:color="auto" w:fill="FFFFFF"/>
        <w:spacing w:line="480" w:lineRule="auto"/>
        <w:contextualSpacing/>
        <w:jc w:val="both"/>
        <w:rPr>
          <w:sz w:val="24"/>
          <w:szCs w:val="24"/>
          <w:lang w:val="en-US"/>
        </w:rPr>
      </w:pPr>
      <w:r>
        <w:rPr>
          <w:noProof/>
          <w:sz w:val="24"/>
          <w:szCs w:val="24"/>
        </w:rPr>
        <w:drawing>
          <wp:inline distT="0" distB="0" distL="0" distR="0">
            <wp:extent cx="3444070" cy="3524250"/>
            <wp:effectExtent l="19050" t="0" r="3980" b="0"/>
            <wp:docPr id="1" name="Immagine 0" descr="S1_Fig_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1_Fig_1.tif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447506" cy="35277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D2554" w:rsidRPr="00F21AAC" w:rsidSect="000747BB">
      <w:headerReference w:type="default" r:id="rId9"/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20F8C" w:rsidRDefault="00B20F8C" w:rsidP="000747BB">
      <w:pPr>
        <w:spacing w:after="0" w:line="240" w:lineRule="auto"/>
      </w:pPr>
      <w:r>
        <w:separator/>
      </w:r>
    </w:p>
  </w:endnote>
  <w:endnote w:type="continuationSeparator" w:id="0">
    <w:p w:rsidR="00B20F8C" w:rsidRDefault="00B20F8C" w:rsidP="000747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20F8C" w:rsidRDefault="00B20F8C" w:rsidP="000747BB">
      <w:pPr>
        <w:spacing w:after="0" w:line="240" w:lineRule="auto"/>
      </w:pPr>
      <w:r>
        <w:separator/>
      </w:r>
    </w:p>
  </w:footnote>
  <w:footnote w:type="continuationSeparator" w:id="0">
    <w:p w:rsidR="00B20F8C" w:rsidRDefault="00B20F8C" w:rsidP="000747B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500495"/>
      <w:docPartObj>
        <w:docPartGallery w:val="Page Numbers (Top of Page)"/>
        <w:docPartUnique/>
      </w:docPartObj>
    </w:sdtPr>
    <w:sdtContent>
      <w:p w:rsidR="002A783B" w:rsidRDefault="00A52BFA">
        <w:pPr>
          <w:pStyle w:val="Intestazione"/>
          <w:jc w:val="right"/>
        </w:pPr>
        <w:fldSimple w:instr=" PAGE   \* MERGEFORMAT ">
          <w:r w:rsidR="00DD2554">
            <w:rPr>
              <w:noProof/>
            </w:rPr>
            <w:t>1</w:t>
          </w:r>
        </w:fldSimple>
      </w:p>
    </w:sdtContent>
  </w:sdt>
  <w:p w:rsidR="002A783B" w:rsidRDefault="002A783B">
    <w:pPr>
      <w:pStyle w:val="Intestazione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9"/>
    <w:multiLevelType w:val="singleLevel"/>
    <w:tmpl w:val="D1C06E7A"/>
    <w:lvl w:ilvl="0">
      <w:start w:val="1"/>
      <w:numFmt w:val="bullet"/>
      <w:pStyle w:val="Puntoelenc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4FE39A1"/>
    <w:multiLevelType w:val="hybridMultilevel"/>
    <w:tmpl w:val="8EF2438E"/>
    <w:lvl w:ilvl="0" w:tplc="790A043A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BD51B5B"/>
    <w:multiLevelType w:val="hybridMultilevel"/>
    <w:tmpl w:val="9CA86300"/>
    <w:lvl w:ilvl="0" w:tplc="7B8AFCC4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4135AC6"/>
    <w:multiLevelType w:val="hybridMultilevel"/>
    <w:tmpl w:val="F9C6E060"/>
    <w:lvl w:ilvl="0" w:tplc="6AA6E9C6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6114AD6"/>
    <w:multiLevelType w:val="hybridMultilevel"/>
    <w:tmpl w:val="5E80E85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B704DB3"/>
    <w:multiLevelType w:val="hybridMultilevel"/>
    <w:tmpl w:val="8DD24DAE"/>
    <w:lvl w:ilvl="0" w:tplc="9B324AD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4050314"/>
    <w:multiLevelType w:val="hybridMultilevel"/>
    <w:tmpl w:val="145E982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D973BA8"/>
    <w:multiLevelType w:val="hybridMultilevel"/>
    <w:tmpl w:val="A6266DE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E117AFF"/>
    <w:multiLevelType w:val="hybridMultilevel"/>
    <w:tmpl w:val="A208B71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F92749A"/>
    <w:multiLevelType w:val="hybridMultilevel"/>
    <w:tmpl w:val="3F109366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3CF7636"/>
    <w:multiLevelType w:val="hybridMultilevel"/>
    <w:tmpl w:val="0AEEA5F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6B06B7F"/>
    <w:multiLevelType w:val="hybridMultilevel"/>
    <w:tmpl w:val="5622EFEE"/>
    <w:lvl w:ilvl="0" w:tplc="BBFE800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6"/>
  </w:num>
  <w:num w:numId="3">
    <w:abstractNumId w:val="10"/>
  </w:num>
  <w:num w:numId="4">
    <w:abstractNumId w:val="8"/>
  </w:num>
  <w:num w:numId="5">
    <w:abstractNumId w:val="9"/>
  </w:num>
  <w:num w:numId="6">
    <w:abstractNumId w:val="11"/>
  </w:num>
  <w:num w:numId="7">
    <w:abstractNumId w:val="5"/>
  </w:num>
  <w:num w:numId="8">
    <w:abstractNumId w:val="2"/>
  </w:num>
  <w:num w:numId="9">
    <w:abstractNumId w:val="3"/>
  </w:num>
  <w:num w:numId="10">
    <w:abstractNumId w:val="1"/>
  </w:num>
  <w:num w:numId="11">
    <w:abstractNumId w:val="7"/>
  </w:num>
  <w:num w:numId="1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283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308D5"/>
    <w:rsid w:val="000005D9"/>
    <w:rsid w:val="00003CCD"/>
    <w:rsid w:val="00004389"/>
    <w:rsid w:val="000044B3"/>
    <w:rsid w:val="00004838"/>
    <w:rsid w:val="00004A1F"/>
    <w:rsid w:val="00005D0F"/>
    <w:rsid w:val="00006ECA"/>
    <w:rsid w:val="00007B72"/>
    <w:rsid w:val="00011F86"/>
    <w:rsid w:val="00013875"/>
    <w:rsid w:val="000156AC"/>
    <w:rsid w:val="000218EA"/>
    <w:rsid w:val="00022947"/>
    <w:rsid w:val="000229A2"/>
    <w:rsid w:val="00023E4B"/>
    <w:rsid w:val="00024900"/>
    <w:rsid w:val="000258E7"/>
    <w:rsid w:val="00026A7D"/>
    <w:rsid w:val="00032CBF"/>
    <w:rsid w:val="0003480A"/>
    <w:rsid w:val="00036A1B"/>
    <w:rsid w:val="000372AB"/>
    <w:rsid w:val="00037676"/>
    <w:rsid w:val="00044505"/>
    <w:rsid w:val="00046987"/>
    <w:rsid w:val="00050D1C"/>
    <w:rsid w:val="00051303"/>
    <w:rsid w:val="00053410"/>
    <w:rsid w:val="0005407C"/>
    <w:rsid w:val="00055158"/>
    <w:rsid w:val="00057883"/>
    <w:rsid w:val="00057C50"/>
    <w:rsid w:val="000632AF"/>
    <w:rsid w:val="000646B7"/>
    <w:rsid w:val="0006547F"/>
    <w:rsid w:val="00065DF9"/>
    <w:rsid w:val="000702BB"/>
    <w:rsid w:val="000727AD"/>
    <w:rsid w:val="000730E0"/>
    <w:rsid w:val="00073197"/>
    <w:rsid w:val="0007454F"/>
    <w:rsid w:val="000747BB"/>
    <w:rsid w:val="00075438"/>
    <w:rsid w:val="0008338D"/>
    <w:rsid w:val="00083E0C"/>
    <w:rsid w:val="00084258"/>
    <w:rsid w:val="000845DC"/>
    <w:rsid w:val="00085C12"/>
    <w:rsid w:val="00086A99"/>
    <w:rsid w:val="0008798B"/>
    <w:rsid w:val="00090C6D"/>
    <w:rsid w:val="00092AB4"/>
    <w:rsid w:val="00092F71"/>
    <w:rsid w:val="0009313E"/>
    <w:rsid w:val="00094FA1"/>
    <w:rsid w:val="00097160"/>
    <w:rsid w:val="0009770A"/>
    <w:rsid w:val="000A1EE9"/>
    <w:rsid w:val="000A20E5"/>
    <w:rsid w:val="000A2259"/>
    <w:rsid w:val="000A2C90"/>
    <w:rsid w:val="000A47A0"/>
    <w:rsid w:val="000A5C38"/>
    <w:rsid w:val="000A5FF6"/>
    <w:rsid w:val="000B081B"/>
    <w:rsid w:val="000B3C74"/>
    <w:rsid w:val="000C4D61"/>
    <w:rsid w:val="000C6560"/>
    <w:rsid w:val="000C667A"/>
    <w:rsid w:val="000C6B10"/>
    <w:rsid w:val="000D7681"/>
    <w:rsid w:val="000D7A37"/>
    <w:rsid w:val="000D7FF2"/>
    <w:rsid w:val="000E01D3"/>
    <w:rsid w:val="000E201B"/>
    <w:rsid w:val="000E2048"/>
    <w:rsid w:val="000E215E"/>
    <w:rsid w:val="000E46AE"/>
    <w:rsid w:val="000E53F2"/>
    <w:rsid w:val="000E7C79"/>
    <w:rsid w:val="000F1780"/>
    <w:rsid w:val="000F2484"/>
    <w:rsid w:val="000F43A7"/>
    <w:rsid w:val="000F45B2"/>
    <w:rsid w:val="000F536E"/>
    <w:rsid w:val="000F7ABD"/>
    <w:rsid w:val="00104B88"/>
    <w:rsid w:val="0010626C"/>
    <w:rsid w:val="0010628F"/>
    <w:rsid w:val="00106C94"/>
    <w:rsid w:val="001113E1"/>
    <w:rsid w:val="00111710"/>
    <w:rsid w:val="0011215B"/>
    <w:rsid w:val="001177BE"/>
    <w:rsid w:val="00120513"/>
    <w:rsid w:val="001211B4"/>
    <w:rsid w:val="001239C4"/>
    <w:rsid w:val="00125403"/>
    <w:rsid w:val="00126220"/>
    <w:rsid w:val="00126A6D"/>
    <w:rsid w:val="00130558"/>
    <w:rsid w:val="001333AC"/>
    <w:rsid w:val="0013404A"/>
    <w:rsid w:val="001340F6"/>
    <w:rsid w:val="00140845"/>
    <w:rsid w:val="00140A88"/>
    <w:rsid w:val="001429A4"/>
    <w:rsid w:val="00144676"/>
    <w:rsid w:val="001448D4"/>
    <w:rsid w:val="00146303"/>
    <w:rsid w:val="001477BC"/>
    <w:rsid w:val="00147BD5"/>
    <w:rsid w:val="001512A5"/>
    <w:rsid w:val="00155CCE"/>
    <w:rsid w:val="00156D13"/>
    <w:rsid w:val="001572D8"/>
    <w:rsid w:val="001613D1"/>
    <w:rsid w:val="0016184A"/>
    <w:rsid w:val="00162442"/>
    <w:rsid w:val="001634CB"/>
    <w:rsid w:val="001640D9"/>
    <w:rsid w:val="00165571"/>
    <w:rsid w:val="00165A79"/>
    <w:rsid w:val="00165F2C"/>
    <w:rsid w:val="00172D11"/>
    <w:rsid w:val="001734DA"/>
    <w:rsid w:val="00173642"/>
    <w:rsid w:val="00174028"/>
    <w:rsid w:val="00174255"/>
    <w:rsid w:val="00174A41"/>
    <w:rsid w:val="00175F6A"/>
    <w:rsid w:val="0017724C"/>
    <w:rsid w:val="001815E3"/>
    <w:rsid w:val="00182852"/>
    <w:rsid w:val="0018445A"/>
    <w:rsid w:val="001869C8"/>
    <w:rsid w:val="00187077"/>
    <w:rsid w:val="001902C2"/>
    <w:rsid w:val="001904F7"/>
    <w:rsid w:val="00192181"/>
    <w:rsid w:val="00192216"/>
    <w:rsid w:val="00192E46"/>
    <w:rsid w:val="00193142"/>
    <w:rsid w:val="00193C4F"/>
    <w:rsid w:val="00194C9B"/>
    <w:rsid w:val="00195A3D"/>
    <w:rsid w:val="00195C70"/>
    <w:rsid w:val="001966CA"/>
    <w:rsid w:val="001974AE"/>
    <w:rsid w:val="001A3C9E"/>
    <w:rsid w:val="001A5E60"/>
    <w:rsid w:val="001A677E"/>
    <w:rsid w:val="001A7B19"/>
    <w:rsid w:val="001B0C1B"/>
    <w:rsid w:val="001B2933"/>
    <w:rsid w:val="001B293E"/>
    <w:rsid w:val="001B5EC3"/>
    <w:rsid w:val="001C1B4B"/>
    <w:rsid w:val="001C2560"/>
    <w:rsid w:val="001C37CC"/>
    <w:rsid w:val="001D1869"/>
    <w:rsid w:val="001D2866"/>
    <w:rsid w:val="001D364C"/>
    <w:rsid w:val="001D4875"/>
    <w:rsid w:val="001D6631"/>
    <w:rsid w:val="001D72B9"/>
    <w:rsid w:val="001D7E47"/>
    <w:rsid w:val="001E0243"/>
    <w:rsid w:val="001E175F"/>
    <w:rsid w:val="001E46F1"/>
    <w:rsid w:val="001E56A3"/>
    <w:rsid w:val="001E72AE"/>
    <w:rsid w:val="001E7A2B"/>
    <w:rsid w:val="001F0BF3"/>
    <w:rsid w:val="001F262A"/>
    <w:rsid w:val="001F27A3"/>
    <w:rsid w:val="001F5618"/>
    <w:rsid w:val="00200B3A"/>
    <w:rsid w:val="002038D7"/>
    <w:rsid w:val="00203A67"/>
    <w:rsid w:val="00204A86"/>
    <w:rsid w:val="00205A5A"/>
    <w:rsid w:val="00205B5D"/>
    <w:rsid w:val="00207A4B"/>
    <w:rsid w:val="00210270"/>
    <w:rsid w:val="00211457"/>
    <w:rsid w:val="00215BFD"/>
    <w:rsid w:val="00216C92"/>
    <w:rsid w:val="00221FCC"/>
    <w:rsid w:val="00224265"/>
    <w:rsid w:val="0022673F"/>
    <w:rsid w:val="002274C3"/>
    <w:rsid w:val="002307D9"/>
    <w:rsid w:val="00233299"/>
    <w:rsid w:val="00234A9B"/>
    <w:rsid w:val="002350A1"/>
    <w:rsid w:val="00235645"/>
    <w:rsid w:val="002359E2"/>
    <w:rsid w:val="00236535"/>
    <w:rsid w:val="002419F4"/>
    <w:rsid w:val="00242F83"/>
    <w:rsid w:val="00243934"/>
    <w:rsid w:val="0024485D"/>
    <w:rsid w:val="00245BAB"/>
    <w:rsid w:val="00250054"/>
    <w:rsid w:val="002522A7"/>
    <w:rsid w:val="00252E9C"/>
    <w:rsid w:val="00252FA7"/>
    <w:rsid w:val="002531D6"/>
    <w:rsid w:val="0025657B"/>
    <w:rsid w:val="00256E22"/>
    <w:rsid w:val="00257DC2"/>
    <w:rsid w:val="002606E9"/>
    <w:rsid w:val="00260AC5"/>
    <w:rsid w:val="00261A66"/>
    <w:rsid w:val="00261DD5"/>
    <w:rsid w:val="002620E1"/>
    <w:rsid w:val="00262780"/>
    <w:rsid w:val="00262DF7"/>
    <w:rsid w:val="002632D1"/>
    <w:rsid w:val="00263662"/>
    <w:rsid w:val="00264C26"/>
    <w:rsid w:val="00266746"/>
    <w:rsid w:val="00266BD5"/>
    <w:rsid w:val="00267E2C"/>
    <w:rsid w:val="002732B0"/>
    <w:rsid w:val="00274A4E"/>
    <w:rsid w:val="00277570"/>
    <w:rsid w:val="00280F22"/>
    <w:rsid w:val="00281E7E"/>
    <w:rsid w:val="00283C95"/>
    <w:rsid w:val="00287F68"/>
    <w:rsid w:val="0029149D"/>
    <w:rsid w:val="00292DAC"/>
    <w:rsid w:val="00292F92"/>
    <w:rsid w:val="002979FA"/>
    <w:rsid w:val="002A2903"/>
    <w:rsid w:val="002A5F95"/>
    <w:rsid w:val="002A72BC"/>
    <w:rsid w:val="002A783B"/>
    <w:rsid w:val="002B5BEC"/>
    <w:rsid w:val="002B5E86"/>
    <w:rsid w:val="002C07C8"/>
    <w:rsid w:val="002C11DD"/>
    <w:rsid w:val="002C30F7"/>
    <w:rsid w:val="002D342A"/>
    <w:rsid w:val="002D6BC0"/>
    <w:rsid w:val="002E0756"/>
    <w:rsid w:val="002E10C9"/>
    <w:rsid w:val="002E14D0"/>
    <w:rsid w:val="002E2C7E"/>
    <w:rsid w:val="002E35CE"/>
    <w:rsid w:val="002E3B92"/>
    <w:rsid w:val="002E49EC"/>
    <w:rsid w:val="002E66CF"/>
    <w:rsid w:val="002F0468"/>
    <w:rsid w:val="002F16FD"/>
    <w:rsid w:val="002F209F"/>
    <w:rsid w:val="002F241F"/>
    <w:rsid w:val="002F3D4F"/>
    <w:rsid w:val="002F42C2"/>
    <w:rsid w:val="002F5A94"/>
    <w:rsid w:val="002F5B05"/>
    <w:rsid w:val="00300110"/>
    <w:rsid w:val="00302EF0"/>
    <w:rsid w:val="00303696"/>
    <w:rsid w:val="00311971"/>
    <w:rsid w:val="003119D4"/>
    <w:rsid w:val="00312127"/>
    <w:rsid w:val="00312381"/>
    <w:rsid w:val="003126EF"/>
    <w:rsid w:val="00313CB6"/>
    <w:rsid w:val="003140C1"/>
    <w:rsid w:val="00314D67"/>
    <w:rsid w:val="00321816"/>
    <w:rsid w:val="00325929"/>
    <w:rsid w:val="00326F89"/>
    <w:rsid w:val="003324A7"/>
    <w:rsid w:val="003355DF"/>
    <w:rsid w:val="00335B30"/>
    <w:rsid w:val="00335F15"/>
    <w:rsid w:val="00340477"/>
    <w:rsid w:val="00341067"/>
    <w:rsid w:val="0034116C"/>
    <w:rsid w:val="00342D61"/>
    <w:rsid w:val="003439C0"/>
    <w:rsid w:val="0034441C"/>
    <w:rsid w:val="00346958"/>
    <w:rsid w:val="00346BBF"/>
    <w:rsid w:val="00347B80"/>
    <w:rsid w:val="003500DC"/>
    <w:rsid w:val="003558A1"/>
    <w:rsid w:val="0036486D"/>
    <w:rsid w:val="00366ECD"/>
    <w:rsid w:val="00367ACD"/>
    <w:rsid w:val="00370F25"/>
    <w:rsid w:val="00371B13"/>
    <w:rsid w:val="003730F3"/>
    <w:rsid w:val="003734E4"/>
    <w:rsid w:val="003735CE"/>
    <w:rsid w:val="00374E11"/>
    <w:rsid w:val="0038087F"/>
    <w:rsid w:val="00382DFE"/>
    <w:rsid w:val="0038377F"/>
    <w:rsid w:val="00383F38"/>
    <w:rsid w:val="00387DB9"/>
    <w:rsid w:val="003913E2"/>
    <w:rsid w:val="00391B71"/>
    <w:rsid w:val="0039249B"/>
    <w:rsid w:val="00392820"/>
    <w:rsid w:val="00397D41"/>
    <w:rsid w:val="003A0362"/>
    <w:rsid w:val="003A04AE"/>
    <w:rsid w:val="003A26CF"/>
    <w:rsid w:val="003A38F9"/>
    <w:rsid w:val="003A48A4"/>
    <w:rsid w:val="003A5558"/>
    <w:rsid w:val="003B1DFE"/>
    <w:rsid w:val="003B3102"/>
    <w:rsid w:val="003B3534"/>
    <w:rsid w:val="003B6AE3"/>
    <w:rsid w:val="003C1088"/>
    <w:rsid w:val="003C2FCA"/>
    <w:rsid w:val="003C3E18"/>
    <w:rsid w:val="003C605D"/>
    <w:rsid w:val="003C688A"/>
    <w:rsid w:val="003D0774"/>
    <w:rsid w:val="003D269D"/>
    <w:rsid w:val="003D3EBE"/>
    <w:rsid w:val="003D3F07"/>
    <w:rsid w:val="003D4D10"/>
    <w:rsid w:val="003D573A"/>
    <w:rsid w:val="003D58AC"/>
    <w:rsid w:val="003E14E7"/>
    <w:rsid w:val="003E3B1A"/>
    <w:rsid w:val="003E6D3B"/>
    <w:rsid w:val="003E712D"/>
    <w:rsid w:val="003E7D81"/>
    <w:rsid w:val="003F0388"/>
    <w:rsid w:val="003F20C4"/>
    <w:rsid w:val="003F4202"/>
    <w:rsid w:val="003F5804"/>
    <w:rsid w:val="003F650C"/>
    <w:rsid w:val="003F686D"/>
    <w:rsid w:val="003F7A65"/>
    <w:rsid w:val="004018B7"/>
    <w:rsid w:val="004019ED"/>
    <w:rsid w:val="00403CC7"/>
    <w:rsid w:val="00403EC8"/>
    <w:rsid w:val="00406223"/>
    <w:rsid w:val="004062FB"/>
    <w:rsid w:val="00407291"/>
    <w:rsid w:val="004138FE"/>
    <w:rsid w:val="00414F7A"/>
    <w:rsid w:val="00416ADD"/>
    <w:rsid w:val="00421F71"/>
    <w:rsid w:val="004220C5"/>
    <w:rsid w:val="00423DF7"/>
    <w:rsid w:val="004271ED"/>
    <w:rsid w:val="00427855"/>
    <w:rsid w:val="00430302"/>
    <w:rsid w:val="00430E6F"/>
    <w:rsid w:val="00432D25"/>
    <w:rsid w:val="0043617C"/>
    <w:rsid w:val="004417D3"/>
    <w:rsid w:val="00441D1C"/>
    <w:rsid w:val="00442004"/>
    <w:rsid w:val="00442029"/>
    <w:rsid w:val="00442713"/>
    <w:rsid w:val="00444E4F"/>
    <w:rsid w:val="00445555"/>
    <w:rsid w:val="0044747E"/>
    <w:rsid w:val="00450D67"/>
    <w:rsid w:val="004532B0"/>
    <w:rsid w:val="00453C37"/>
    <w:rsid w:val="00454148"/>
    <w:rsid w:val="0045559F"/>
    <w:rsid w:val="00456139"/>
    <w:rsid w:val="00456B57"/>
    <w:rsid w:val="00456C0B"/>
    <w:rsid w:val="00457EC2"/>
    <w:rsid w:val="004606F2"/>
    <w:rsid w:val="0046119B"/>
    <w:rsid w:val="00464685"/>
    <w:rsid w:val="00467284"/>
    <w:rsid w:val="00467833"/>
    <w:rsid w:val="0047247D"/>
    <w:rsid w:val="004735D9"/>
    <w:rsid w:val="00474F10"/>
    <w:rsid w:val="0047627F"/>
    <w:rsid w:val="0047666E"/>
    <w:rsid w:val="0048354E"/>
    <w:rsid w:val="0049029F"/>
    <w:rsid w:val="004938CF"/>
    <w:rsid w:val="00493B45"/>
    <w:rsid w:val="00493E8E"/>
    <w:rsid w:val="0049432C"/>
    <w:rsid w:val="00497743"/>
    <w:rsid w:val="004A019B"/>
    <w:rsid w:val="004A1386"/>
    <w:rsid w:val="004A2634"/>
    <w:rsid w:val="004A2734"/>
    <w:rsid w:val="004A3F3F"/>
    <w:rsid w:val="004A4707"/>
    <w:rsid w:val="004A509E"/>
    <w:rsid w:val="004A5124"/>
    <w:rsid w:val="004A5417"/>
    <w:rsid w:val="004A5457"/>
    <w:rsid w:val="004A5577"/>
    <w:rsid w:val="004A661C"/>
    <w:rsid w:val="004B1919"/>
    <w:rsid w:val="004B4019"/>
    <w:rsid w:val="004B4BF2"/>
    <w:rsid w:val="004C1453"/>
    <w:rsid w:val="004C3CDF"/>
    <w:rsid w:val="004C3DB0"/>
    <w:rsid w:val="004C5FBC"/>
    <w:rsid w:val="004C6F33"/>
    <w:rsid w:val="004C7039"/>
    <w:rsid w:val="004C74D9"/>
    <w:rsid w:val="004C7BE4"/>
    <w:rsid w:val="004D0353"/>
    <w:rsid w:val="004D04D5"/>
    <w:rsid w:val="004D0AFD"/>
    <w:rsid w:val="004D462A"/>
    <w:rsid w:val="004D48BF"/>
    <w:rsid w:val="004E42EF"/>
    <w:rsid w:val="004E4413"/>
    <w:rsid w:val="004E6658"/>
    <w:rsid w:val="004F0460"/>
    <w:rsid w:val="004F3704"/>
    <w:rsid w:val="004F411E"/>
    <w:rsid w:val="004F5CF9"/>
    <w:rsid w:val="00505B17"/>
    <w:rsid w:val="00513570"/>
    <w:rsid w:val="00513D9A"/>
    <w:rsid w:val="00515964"/>
    <w:rsid w:val="005160B7"/>
    <w:rsid w:val="0052072B"/>
    <w:rsid w:val="00520FDC"/>
    <w:rsid w:val="005251BE"/>
    <w:rsid w:val="00531207"/>
    <w:rsid w:val="00531421"/>
    <w:rsid w:val="0053277F"/>
    <w:rsid w:val="0054382D"/>
    <w:rsid w:val="00547D56"/>
    <w:rsid w:val="005503E7"/>
    <w:rsid w:val="00551CC2"/>
    <w:rsid w:val="005526DA"/>
    <w:rsid w:val="00556147"/>
    <w:rsid w:val="005565CE"/>
    <w:rsid w:val="005578ED"/>
    <w:rsid w:val="0056112F"/>
    <w:rsid w:val="00563336"/>
    <w:rsid w:val="00564DD9"/>
    <w:rsid w:val="00565AE8"/>
    <w:rsid w:val="005661C2"/>
    <w:rsid w:val="0056688D"/>
    <w:rsid w:val="00566B19"/>
    <w:rsid w:val="005711AF"/>
    <w:rsid w:val="00573440"/>
    <w:rsid w:val="00574AB0"/>
    <w:rsid w:val="00576A12"/>
    <w:rsid w:val="0058066C"/>
    <w:rsid w:val="005809D0"/>
    <w:rsid w:val="00581D27"/>
    <w:rsid w:val="00581E35"/>
    <w:rsid w:val="00584961"/>
    <w:rsid w:val="00593811"/>
    <w:rsid w:val="005979D4"/>
    <w:rsid w:val="005A11DE"/>
    <w:rsid w:val="005A1C54"/>
    <w:rsid w:val="005A4D06"/>
    <w:rsid w:val="005A5E58"/>
    <w:rsid w:val="005A762D"/>
    <w:rsid w:val="005A7D0D"/>
    <w:rsid w:val="005B28F9"/>
    <w:rsid w:val="005B3201"/>
    <w:rsid w:val="005B5912"/>
    <w:rsid w:val="005B60DD"/>
    <w:rsid w:val="005C0867"/>
    <w:rsid w:val="005C16E3"/>
    <w:rsid w:val="005C2BD6"/>
    <w:rsid w:val="005C4B7E"/>
    <w:rsid w:val="005C511A"/>
    <w:rsid w:val="005C60F8"/>
    <w:rsid w:val="005C7115"/>
    <w:rsid w:val="005D0BF4"/>
    <w:rsid w:val="005D2888"/>
    <w:rsid w:val="005D57DA"/>
    <w:rsid w:val="005D586C"/>
    <w:rsid w:val="005E21DC"/>
    <w:rsid w:val="005E231C"/>
    <w:rsid w:val="005E467A"/>
    <w:rsid w:val="005E5B4D"/>
    <w:rsid w:val="005E646E"/>
    <w:rsid w:val="005E7ACE"/>
    <w:rsid w:val="005E7FFC"/>
    <w:rsid w:val="005F01E1"/>
    <w:rsid w:val="005F1197"/>
    <w:rsid w:val="005F2AD6"/>
    <w:rsid w:val="005F715C"/>
    <w:rsid w:val="00602534"/>
    <w:rsid w:val="00604244"/>
    <w:rsid w:val="00604399"/>
    <w:rsid w:val="00610EBB"/>
    <w:rsid w:val="00617A43"/>
    <w:rsid w:val="006204A4"/>
    <w:rsid w:val="006330B4"/>
    <w:rsid w:val="00634BBB"/>
    <w:rsid w:val="00640ED4"/>
    <w:rsid w:val="006448AE"/>
    <w:rsid w:val="0064491F"/>
    <w:rsid w:val="00644B9E"/>
    <w:rsid w:val="006450F3"/>
    <w:rsid w:val="00646646"/>
    <w:rsid w:val="00647DE9"/>
    <w:rsid w:val="0065342D"/>
    <w:rsid w:val="00663E2A"/>
    <w:rsid w:val="00664657"/>
    <w:rsid w:val="00664B14"/>
    <w:rsid w:val="00667235"/>
    <w:rsid w:val="00671E9D"/>
    <w:rsid w:val="00673161"/>
    <w:rsid w:val="00673B08"/>
    <w:rsid w:val="006754AD"/>
    <w:rsid w:val="006764E2"/>
    <w:rsid w:val="006769D5"/>
    <w:rsid w:val="00681DCD"/>
    <w:rsid w:val="006835EF"/>
    <w:rsid w:val="00684AC5"/>
    <w:rsid w:val="006866A0"/>
    <w:rsid w:val="006872B3"/>
    <w:rsid w:val="00692280"/>
    <w:rsid w:val="00694D4E"/>
    <w:rsid w:val="006A4048"/>
    <w:rsid w:val="006A5365"/>
    <w:rsid w:val="006A6C2B"/>
    <w:rsid w:val="006B076A"/>
    <w:rsid w:val="006B17C5"/>
    <w:rsid w:val="006B27D9"/>
    <w:rsid w:val="006B3087"/>
    <w:rsid w:val="006B3716"/>
    <w:rsid w:val="006B41F4"/>
    <w:rsid w:val="006C05D8"/>
    <w:rsid w:val="006C081F"/>
    <w:rsid w:val="006C1B45"/>
    <w:rsid w:val="006C2199"/>
    <w:rsid w:val="006C3F45"/>
    <w:rsid w:val="006C76E1"/>
    <w:rsid w:val="006D043A"/>
    <w:rsid w:val="006D0630"/>
    <w:rsid w:val="006D0DBF"/>
    <w:rsid w:val="006D21CE"/>
    <w:rsid w:val="006D263C"/>
    <w:rsid w:val="006D3699"/>
    <w:rsid w:val="006D3C34"/>
    <w:rsid w:val="006D7CF2"/>
    <w:rsid w:val="006E4986"/>
    <w:rsid w:val="006E4BAA"/>
    <w:rsid w:val="006E50A5"/>
    <w:rsid w:val="006E6664"/>
    <w:rsid w:val="006E7166"/>
    <w:rsid w:val="006F187A"/>
    <w:rsid w:val="006F1CB9"/>
    <w:rsid w:val="006F290E"/>
    <w:rsid w:val="006F444A"/>
    <w:rsid w:val="006F6F50"/>
    <w:rsid w:val="006F7562"/>
    <w:rsid w:val="006F7F22"/>
    <w:rsid w:val="00700843"/>
    <w:rsid w:val="00701204"/>
    <w:rsid w:val="007026EE"/>
    <w:rsid w:val="00705468"/>
    <w:rsid w:val="00705471"/>
    <w:rsid w:val="0070768C"/>
    <w:rsid w:val="007114C9"/>
    <w:rsid w:val="00711FD8"/>
    <w:rsid w:val="00714F84"/>
    <w:rsid w:val="00717020"/>
    <w:rsid w:val="00717FBC"/>
    <w:rsid w:val="007216B7"/>
    <w:rsid w:val="0072613F"/>
    <w:rsid w:val="007263F2"/>
    <w:rsid w:val="00726CA9"/>
    <w:rsid w:val="00730BC4"/>
    <w:rsid w:val="007329B6"/>
    <w:rsid w:val="00734336"/>
    <w:rsid w:val="00734AB1"/>
    <w:rsid w:val="00736F67"/>
    <w:rsid w:val="007420DA"/>
    <w:rsid w:val="007439D4"/>
    <w:rsid w:val="00744660"/>
    <w:rsid w:val="00744B17"/>
    <w:rsid w:val="007456A6"/>
    <w:rsid w:val="00753A1B"/>
    <w:rsid w:val="007548FC"/>
    <w:rsid w:val="00754916"/>
    <w:rsid w:val="007562DD"/>
    <w:rsid w:val="00757B66"/>
    <w:rsid w:val="007607E9"/>
    <w:rsid w:val="00760F65"/>
    <w:rsid w:val="007625C0"/>
    <w:rsid w:val="00765912"/>
    <w:rsid w:val="0077102F"/>
    <w:rsid w:val="00771285"/>
    <w:rsid w:val="007770F9"/>
    <w:rsid w:val="00780E3E"/>
    <w:rsid w:val="00783A26"/>
    <w:rsid w:val="0078432E"/>
    <w:rsid w:val="007844C9"/>
    <w:rsid w:val="00786817"/>
    <w:rsid w:val="00786D78"/>
    <w:rsid w:val="00790B5B"/>
    <w:rsid w:val="00790FB4"/>
    <w:rsid w:val="00791D8A"/>
    <w:rsid w:val="00793D6F"/>
    <w:rsid w:val="0079408B"/>
    <w:rsid w:val="007943DA"/>
    <w:rsid w:val="007A2A19"/>
    <w:rsid w:val="007A3262"/>
    <w:rsid w:val="007A5357"/>
    <w:rsid w:val="007A66EB"/>
    <w:rsid w:val="007A6D7A"/>
    <w:rsid w:val="007A6E4E"/>
    <w:rsid w:val="007B0950"/>
    <w:rsid w:val="007B167A"/>
    <w:rsid w:val="007B238C"/>
    <w:rsid w:val="007B25EE"/>
    <w:rsid w:val="007B465A"/>
    <w:rsid w:val="007B6A3A"/>
    <w:rsid w:val="007C0016"/>
    <w:rsid w:val="007C0CE5"/>
    <w:rsid w:val="007C50E1"/>
    <w:rsid w:val="007C51EC"/>
    <w:rsid w:val="007C5E8D"/>
    <w:rsid w:val="007D03D1"/>
    <w:rsid w:val="007D056B"/>
    <w:rsid w:val="007D12C1"/>
    <w:rsid w:val="007D21C0"/>
    <w:rsid w:val="007D3178"/>
    <w:rsid w:val="007D444F"/>
    <w:rsid w:val="007D4462"/>
    <w:rsid w:val="007E1E8C"/>
    <w:rsid w:val="007E2118"/>
    <w:rsid w:val="007E443E"/>
    <w:rsid w:val="007E5A27"/>
    <w:rsid w:val="007F0B20"/>
    <w:rsid w:val="007F18DD"/>
    <w:rsid w:val="007F1ABF"/>
    <w:rsid w:val="007F1B3A"/>
    <w:rsid w:val="007F5002"/>
    <w:rsid w:val="007F51A3"/>
    <w:rsid w:val="007F6217"/>
    <w:rsid w:val="007F75E2"/>
    <w:rsid w:val="0080054C"/>
    <w:rsid w:val="008017E2"/>
    <w:rsid w:val="00802F5D"/>
    <w:rsid w:val="00803C36"/>
    <w:rsid w:val="008072A4"/>
    <w:rsid w:val="00811E8C"/>
    <w:rsid w:val="0081345F"/>
    <w:rsid w:val="008148BD"/>
    <w:rsid w:val="00816401"/>
    <w:rsid w:val="00817B7B"/>
    <w:rsid w:val="00817D7B"/>
    <w:rsid w:val="008219D6"/>
    <w:rsid w:val="00823E81"/>
    <w:rsid w:val="008264D7"/>
    <w:rsid w:val="00826916"/>
    <w:rsid w:val="00827305"/>
    <w:rsid w:val="00827DEB"/>
    <w:rsid w:val="00830533"/>
    <w:rsid w:val="00832BF0"/>
    <w:rsid w:val="00833746"/>
    <w:rsid w:val="00834EBD"/>
    <w:rsid w:val="0083550F"/>
    <w:rsid w:val="00837E65"/>
    <w:rsid w:val="0084027C"/>
    <w:rsid w:val="008425B9"/>
    <w:rsid w:val="00844780"/>
    <w:rsid w:val="0084489E"/>
    <w:rsid w:val="008455E6"/>
    <w:rsid w:val="0084637F"/>
    <w:rsid w:val="00847614"/>
    <w:rsid w:val="00852EE2"/>
    <w:rsid w:val="0085430C"/>
    <w:rsid w:val="00856FBA"/>
    <w:rsid w:val="00860ACA"/>
    <w:rsid w:val="008635F8"/>
    <w:rsid w:val="008653DA"/>
    <w:rsid w:val="008661D7"/>
    <w:rsid w:val="00866685"/>
    <w:rsid w:val="00866CC9"/>
    <w:rsid w:val="00866DEC"/>
    <w:rsid w:val="00870029"/>
    <w:rsid w:val="008732A7"/>
    <w:rsid w:val="00881B6A"/>
    <w:rsid w:val="00882A36"/>
    <w:rsid w:val="00882FD8"/>
    <w:rsid w:val="008853C3"/>
    <w:rsid w:val="0088570C"/>
    <w:rsid w:val="00885AA7"/>
    <w:rsid w:val="00890585"/>
    <w:rsid w:val="0089170C"/>
    <w:rsid w:val="008952C4"/>
    <w:rsid w:val="00895924"/>
    <w:rsid w:val="0089612D"/>
    <w:rsid w:val="008A136C"/>
    <w:rsid w:val="008A1713"/>
    <w:rsid w:val="008A1B29"/>
    <w:rsid w:val="008A5EB9"/>
    <w:rsid w:val="008B16D8"/>
    <w:rsid w:val="008B1BF7"/>
    <w:rsid w:val="008B36B9"/>
    <w:rsid w:val="008B4102"/>
    <w:rsid w:val="008B4AF5"/>
    <w:rsid w:val="008C3770"/>
    <w:rsid w:val="008C52F9"/>
    <w:rsid w:val="008C67EA"/>
    <w:rsid w:val="008C6D93"/>
    <w:rsid w:val="008C70D0"/>
    <w:rsid w:val="008C7459"/>
    <w:rsid w:val="008D196D"/>
    <w:rsid w:val="008D22A5"/>
    <w:rsid w:val="008D2B75"/>
    <w:rsid w:val="008D32B9"/>
    <w:rsid w:val="008D4F42"/>
    <w:rsid w:val="008D5DC8"/>
    <w:rsid w:val="008D7BEA"/>
    <w:rsid w:val="008E0EE0"/>
    <w:rsid w:val="008E126C"/>
    <w:rsid w:val="008E2A91"/>
    <w:rsid w:val="008E2B9D"/>
    <w:rsid w:val="008E6D33"/>
    <w:rsid w:val="008E6F85"/>
    <w:rsid w:val="008F05C4"/>
    <w:rsid w:val="008F1389"/>
    <w:rsid w:val="008F252B"/>
    <w:rsid w:val="008F2B14"/>
    <w:rsid w:val="008F5B2F"/>
    <w:rsid w:val="008F749C"/>
    <w:rsid w:val="00901F72"/>
    <w:rsid w:val="00905347"/>
    <w:rsid w:val="00905808"/>
    <w:rsid w:val="009065B7"/>
    <w:rsid w:val="00907BDD"/>
    <w:rsid w:val="00911015"/>
    <w:rsid w:val="009115DD"/>
    <w:rsid w:val="0091160F"/>
    <w:rsid w:val="00914369"/>
    <w:rsid w:val="009150EC"/>
    <w:rsid w:val="00916FAB"/>
    <w:rsid w:val="009173D1"/>
    <w:rsid w:val="0092103B"/>
    <w:rsid w:val="0092136D"/>
    <w:rsid w:val="0092227F"/>
    <w:rsid w:val="00924C80"/>
    <w:rsid w:val="009262BA"/>
    <w:rsid w:val="009262DC"/>
    <w:rsid w:val="009304D0"/>
    <w:rsid w:val="0093053A"/>
    <w:rsid w:val="00932627"/>
    <w:rsid w:val="00932E30"/>
    <w:rsid w:val="00934E64"/>
    <w:rsid w:val="009361D1"/>
    <w:rsid w:val="00936C04"/>
    <w:rsid w:val="009404D6"/>
    <w:rsid w:val="00940982"/>
    <w:rsid w:val="009465BE"/>
    <w:rsid w:val="009466DC"/>
    <w:rsid w:val="00947A83"/>
    <w:rsid w:val="00951630"/>
    <w:rsid w:val="009525DB"/>
    <w:rsid w:val="00952EA6"/>
    <w:rsid w:val="009561D6"/>
    <w:rsid w:val="00957A61"/>
    <w:rsid w:val="0096029E"/>
    <w:rsid w:val="009607CB"/>
    <w:rsid w:val="00961AAD"/>
    <w:rsid w:val="0096339E"/>
    <w:rsid w:val="009644E5"/>
    <w:rsid w:val="0096494C"/>
    <w:rsid w:val="00964954"/>
    <w:rsid w:val="00964D23"/>
    <w:rsid w:val="0096606C"/>
    <w:rsid w:val="009675AC"/>
    <w:rsid w:val="00970C76"/>
    <w:rsid w:val="009733DE"/>
    <w:rsid w:val="009752A5"/>
    <w:rsid w:val="00976034"/>
    <w:rsid w:val="00977D32"/>
    <w:rsid w:val="00977F4E"/>
    <w:rsid w:val="009806DA"/>
    <w:rsid w:val="00982E6E"/>
    <w:rsid w:val="009843A0"/>
    <w:rsid w:val="0098669E"/>
    <w:rsid w:val="00987C8A"/>
    <w:rsid w:val="0099161F"/>
    <w:rsid w:val="009922CC"/>
    <w:rsid w:val="00994314"/>
    <w:rsid w:val="00995857"/>
    <w:rsid w:val="00996622"/>
    <w:rsid w:val="00997367"/>
    <w:rsid w:val="009A2BC2"/>
    <w:rsid w:val="009A449A"/>
    <w:rsid w:val="009A54A4"/>
    <w:rsid w:val="009A5A28"/>
    <w:rsid w:val="009A5BE8"/>
    <w:rsid w:val="009B12C5"/>
    <w:rsid w:val="009B22A9"/>
    <w:rsid w:val="009B2AB8"/>
    <w:rsid w:val="009B4776"/>
    <w:rsid w:val="009C3630"/>
    <w:rsid w:val="009D1050"/>
    <w:rsid w:val="009D7DEC"/>
    <w:rsid w:val="009E1CD6"/>
    <w:rsid w:val="009E3B06"/>
    <w:rsid w:val="009E5319"/>
    <w:rsid w:val="009E5AE3"/>
    <w:rsid w:val="009E7A33"/>
    <w:rsid w:val="009F4F95"/>
    <w:rsid w:val="009F50D5"/>
    <w:rsid w:val="009F5114"/>
    <w:rsid w:val="009F57EF"/>
    <w:rsid w:val="009F57F1"/>
    <w:rsid w:val="009F6445"/>
    <w:rsid w:val="009F6999"/>
    <w:rsid w:val="009F738D"/>
    <w:rsid w:val="00A00746"/>
    <w:rsid w:val="00A03194"/>
    <w:rsid w:val="00A06713"/>
    <w:rsid w:val="00A06E62"/>
    <w:rsid w:val="00A11015"/>
    <w:rsid w:val="00A11C34"/>
    <w:rsid w:val="00A12BA0"/>
    <w:rsid w:val="00A16322"/>
    <w:rsid w:val="00A20CD4"/>
    <w:rsid w:val="00A2302F"/>
    <w:rsid w:val="00A310B5"/>
    <w:rsid w:val="00A34023"/>
    <w:rsid w:val="00A3784F"/>
    <w:rsid w:val="00A40FD5"/>
    <w:rsid w:val="00A424BC"/>
    <w:rsid w:val="00A43452"/>
    <w:rsid w:val="00A44A19"/>
    <w:rsid w:val="00A52BFA"/>
    <w:rsid w:val="00A53A5F"/>
    <w:rsid w:val="00A5564F"/>
    <w:rsid w:val="00A56C8E"/>
    <w:rsid w:val="00A60D38"/>
    <w:rsid w:val="00A63E50"/>
    <w:rsid w:val="00A63E74"/>
    <w:rsid w:val="00A65CB0"/>
    <w:rsid w:val="00A66D5F"/>
    <w:rsid w:val="00A67F7F"/>
    <w:rsid w:val="00A70C66"/>
    <w:rsid w:val="00A73E1B"/>
    <w:rsid w:val="00A74876"/>
    <w:rsid w:val="00A76806"/>
    <w:rsid w:val="00A80BA1"/>
    <w:rsid w:val="00A815DF"/>
    <w:rsid w:val="00A8281D"/>
    <w:rsid w:val="00A84776"/>
    <w:rsid w:val="00A8583A"/>
    <w:rsid w:val="00A861EF"/>
    <w:rsid w:val="00A90A1D"/>
    <w:rsid w:val="00A92B07"/>
    <w:rsid w:val="00A9601C"/>
    <w:rsid w:val="00AA51AC"/>
    <w:rsid w:val="00AA6D09"/>
    <w:rsid w:val="00AA6DDF"/>
    <w:rsid w:val="00AC059D"/>
    <w:rsid w:val="00AC2E9D"/>
    <w:rsid w:val="00AC3173"/>
    <w:rsid w:val="00AC3D83"/>
    <w:rsid w:val="00AC3ED1"/>
    <w:rsid w:val="00AC7C95"/>
    <w:rsid w:val="00AD053C"/>
    <w:rsid w:val="00AD2018"/>
    <w:rsid w:val="00AD3448"/>
    <w:rsid w:val="00AD3ABF"/>
    <w:rsid w:val="00AD452A"/>
    <w:rsid w:val="00AD4EDE"/>
    <w:rsid w:val="00AD50A1"/>
    <w:rsid w:val="00AD6FB7"/>
    <w:rsid w:val="00AE026D"/>
    <w:rsid w:val="00AE05B6"/>
    <w:rsid w:val="00AE08DA"/>
    <w:rsid w:val="00AE1D9D"/>
    <w:rsid w:val="00AE31A6"/>
    <w:rsid w:val="00AE3303"/>
    <w:rsid w:val="00AE4EC8"/>
    <w:rsid w:val="00AE6586"/>
    <w:rsid w:val="00AE7D26"/>
    <w:rsid w:val="00AF0079"/>
    <w:rsid w:val="00AF04CB"/>
    <w:rsid w:val="00AF321C"/>
    <w:rsid w:val="00AF483C"/>
    <w:rsid w:val="00AF4FBE"/>
    <w:rsid w:val="00AF6C39"/>
    <w:rsid w:val="00AF71B7"/>
    <w:rsid w:val="00AF73A8"/>
    <w:rsid w:val="00B001A3"/>
    <w:rsid w:val="00B02941"/>
    <w:rsid w:val="00B05FEB"/>
    <w:rsid w:val="00B07C64"/>
    <w:rsid w:val="00B11709"/>
    <w:rsid w:val="00B12F69"/>
    <w:rsid w:val="00B15FF7"/>
    <w:rsid w:val="00B16C55"/>
    <w:rsid w:val="00B170F5"/>
    <w:rsid w:val="00B17297"/>
    <w:rsid w:val="00B173B6"/>
    <w:rsid w:val="00B17A18"/>
    <w:rsid w:val="00B205E5"/>
    <w:rsid w:val="00B2092B"/>
    <w:rsid w:val="00B20F8C"/>
    <w:rsid w:val="00B2134E"/>
    <w:rsid w:val="00B2358C"/>
    <w:rsid w:val="00B24610"/>
    <w:rsid w:val="00B25BE7"/>
    <w:rsid w:val="00B30DE6"/>
    <w:rsid w:val="00B339E9"/>
    <w:rsid w:val="00B342D3"/>
    <w:rsid w:val="00B34D78"/>
    <w:rsid w:val="00B35444"/>
    <w:rsid w:val="00B417ED"/>
    <w:rsid w:val="00B41BCC"/>
    <w:rsid w:val="00B43089"/>
    <w:rsid w:val="00B43F12"/>
    <w:rsid w:val="00B45731"/>
    <w:rsid w:val="00B515BA"/>
    <w:rsid w:val="00B54A73"/>
    <w:rsid w:val="00B64F99"/>
    <w:rsid w:val="00B66176"/>
    <w:rsid w:val="00B716CE"/>
    <w:rsid w:val="00B7258F"/>
    <w:rsid w:val="00B726AC"/>
    <w:rsid w:val="00B739B8"/>
    <w:rsid w:val="00B83E7E"/>
    <w:rsid w:val="00B87617"/>
    <w:rsid w:val="00B87657"/>
    <w:rsid w:val="00B8786E"/>
    <w:rsid w:val="00B90250"/>
    <w:rsid w:val="00B95CDA"/>
    <w:rsid w:val="00B96E32"/>
    <w:rsid w:val="00B97C55"/>
    <w:rsid w:val="00BA0B4A"/>
    <w:rsid w:val="00BA1678"/>
    <w:rsid w:val="00BA3A31"/>
    <w:rsid w:val="00BA3A56"/>
    <w:rsid w:val="00BA4D82"/>
    <w:rsid w:val="00BA5E47"/>
    <w:rsid w:val="00BA617B"/>
    <w:rsid w:val="00BB0C18"/>
    <w:rsid w:val="00BB0DED"/>
    <w:rsid w:val="00BB73BC"/>
    <w:rsid w:val="00BC09AB"/>
    <w:rsid w:val="00BC1708"/>
    <w:rsid w:val="00BC183F"/>
    <w:rsid w:val="00BC1BE3"/>
    <w:rsid w:val="00BC24FC"/>
    <w:rsid w:val="00BC2776"/>
    <w:rsid w:val="00BC3733"/>
    <w:rsid w:val="00BC414D"/>
    <w:rsid w:val="00BC63C9"/>
    <w:rsid w:val="00BD0E8D"/>
    <w:rsid w:val="00BD12E5"/>
    <w:rsid w:val="00BD15D8"/>
    <w:rsid w:val="00BD3863"/>
    <w:rsid w:val="00BD4EFA"/>
    <w:rsid w:val="00BD5633"/>
    <w:rsid w:val="00BD7312"/>
    <w:rsid w:val="00BD7665"/>
    <w:rsid w:val="00BE0877"/>
    <w:rsid w:val="00BE444B"/>
    <w:rsid w:val="00BE4585"/>
    <w:rsid w:val="00BE4D33"/>
    <w:rsid w:val="00BE4D7A"/>
    <w:rsid w:val="00BE5789"/>
    <w:rsid w:val="00BE5B04"/>
    <w:rsid w:val="00BE6F40"/>
    <w:rsid w:val="00BF099F"/>
    <w:rsid w:val="00BF109C"/>
    <w:rsid w:val="00BF11BC"/>
    <w:rsid w:val="00BF29D3"/>
    <w:rsid w:val="00BF60E6"/>
    <w:rsid w:val="00BF6C95"/>
    <w:rsid w:val="00BF7652"/>
    <w:rsid w:val="00C01843"/>
    <w:rsid w:val="00C02CC6"/>
    <w:rsid w:val="00C03189"/>
    <w:rsid w:val="00C036D2"/>
    <w:rsid w:val="00C045CA"/>
    <w:rsid w:val="00C05EB0"/>
    <w:rsid w:val="00C0647C"/>
    <w:rsid w:val="00C133A0"/>
    <w:rsid w:val="00C13465"/>
    <w:rsid w:val="00C1374F"/>
    <w:rsid w:val="00C13D7E"/>
    <w:rsid w:val="00C1426B"/>
    <w:rsid w:val="00C145D6"/>
    <w:rsid w:val="00C16265"/>
    <w:rsid w:val="00C1629E"/>
    <w:rsid w:val="00C17A4B"/>
    <w:rsid w:val="00C2341D"/>
    <w:rsid w:val="00C23A5D"/>
    <w:rsid w:val="00C2487F"/>
    <w:rsid w:val="00C24B77"/>
    <w:rsid w:val="00C268C4"/>
    <w:rsid w:val="00C2775A"/>
    <w:rsid w:val="00C30393"/>
    <w:rsid w:val="00C30794"/>
    <w:rsid w:val="00C30979"/>
    <w:rsid w:val="00C32A82"/>
    <w:rsid w:val="00C34025"/>
    <w:rsid w:val="00C34140"/>
    <w:rsid w:val="00C35EE7"/>
    <w:rsid w:val="00C363E3"/>
    <w:rsid w:val="00C36A3A"/>
    <w:rsid w:val="00C36F05"/>
    <w:rsid w:val="00C420F7"/>
    <w:rsid w:val="00C436CA"/>
    <w:rsid w:val="00C44D8B"/>
    <w:rsid w:val="00C45C7A"/>
    <w:rsid w:val="00C45FBF"/>
    <w:rsid w:val="00C464B3"/>
    <w:rsid w:val="00C47855"/>
    <w:rsid w:val="00C50962"/>
    <w:rsid w:val="00C57374"/>
    <w:rsid w:val="00C576C7"/>
    <w:rsid w:val="00C57936"/>
    <w:rsid w:val="00C57B16"/>
    <w:rsid w:val="00C60960"/>
    <w:rsid w:val="00C62D49"/>
    <w:rsid w:val="00C65BF8"/>
    <w:rsid w:val="00C66B97"/>
    <w:rsid w:val="00C70D65"/>
    <w:rsid w:val="00C72BAC"/>
    <w:rsid w:val="00C73B06"/>
    <w:rsid w:val="00C73D0F"/>
    <w:rsid w:val="00C76661"/>
    <w:rsid w:val="00C80E1C"/>
    <w:rsid w:val="00C828F7"/>
    <w:rsid w:val="00C8358E"/>
    <w:rsid w:val="00C83A69"/>
    <w:rsid w:val="00C83EA0"/>
    <w:rsid w:val="00C844B9"/>
    <w:rsid w:val="00C84586"/>
    <w:rsid w:val="00C8735F"/>
    <w:rsid w:val="00C877E5"/>
    <w:rsid w:val="00C91DE5"/>
    <w:rsid w:val="00C920EF"/>
    <w:rsid w:val="00C9277A"/>
    <w:rsid w:val="00C92F12"/>
    <w:rsid w:val="00C936DA"/>
    <w:rsid w:val="00C94F53"/>
    <w:rsid w:val="00C95148"/>
    <w:rsid w:val="00C955B5"/>
    <w:rsid w:val="00CA1D75"/>
    <w:rsid w:val="00CA25C7"/>
    <w:rsid w:val="00CA2C02"/>
    <w:rsid w:val="00CA5897"/>
    <w:rsid w:val="00CB06C0"/>
    <w:rsid w:val="00CB19F0"/>
    <w:rsid w:val="00CB1A23"/>
    <w:rsid w:val="00CB1A3E"/>
    <w:rsid w:val="00CB1C43"/>
    <w:rsid w:val="00CB405F"/>
    <w:rsid w:val="00CB5C61"/>
    <w:rsid w:val="00CB6C23"/>
    <w:rsid w:val="00CB7B24"/>
    <w:rsid w:val="00CC213F"/>
    <w:rsid w:val="00CC31AC"/>
    <w:rsid w:val="00CC3B2F"/>
    <w:rsid w:val="00CC5687"/>
    <w:rsid w:val="00CC57D9"/>
    <w:rsid w:val="00CD11B4"/>
    <w:rsid w:val="00CD138B"/>
    <w:rsid w:val="00CD1C5D"/>
    <w:rsid w:val="00CD2A84"/>
    <w:rsid w:val="00CD5427"/>
    <w:rsid w:val="00CD6D24"/>
    <w:rsid w:val="00CD6F61"/>
    <w:rsid w:val="00CD7793"/>
    <w:rsid w:val="00CD7E5E"/>
    <w:rsid w:val="00CE141A"/>
    <w:rsid w:val="00CE7B8E"/>
    <w:rsid w:val="00CF2330"/>
    <w:rsid w:val="00CF2588"/>
    <w:rsid w:val="00CF2B50"/>
    <w:rsid w:val="00CF5C89"/>
    <w:rsid w:val="00D0134F"/>
    <w:rsid w:val="00D03098"/>
    <w:rsid w:val="00D10437"/>
    <w:rsid w:val="00D172BA"/>
    <w:rsid w:val="00D20905"/>
    <w:rsid w:val="00D217D6"/>
    <w:rsid w:val="00D22269"/>
    <w:rsid w:val="00D2237A"/>
    <w:rsid w:val="00D223B2"/>
    <w:rsid w:val="00D23670"/>
    <w:rsid w:val="00D27040"/>
    <w:rsid w:val="00D27747"/>
    <w:rsid w:val="00D308D5"/>
    <w:rsid w:val="00D337A8"/>
    <w:rsid w:val="00D354FA"/>
    <w:rsid w:val="00D35CEA"/>
    <w:rsid w:val="00D36B0C"/>
    <w:rsid w:val="00D40715"/>
    <w:rsid w:val="00D45498"/>
    <w:rsid w:val="00D476F7"/>
    <w:rsid w:val="00D47F31"/>
    <w:rsid w:val="00D54952"/>
    <w:rsid w:val="00D567D3"/>
    <w:rsid w:val="00D56C71"/>
    <w:rsid w:val="00D6000E"/>
    <w:rsid w:val="00D6130B"/>
    <w:rsid w:val="00D64C73"/>
    <w:rsid w:val="00D667DF"/>
    <w:rsid w:val="00D717EE"/>
    <w:rsid w:val="00D75404"/>
    <w:rsid w:val="00D770EF"/>
    <w:rsid w:val="00D82ACE"/>
    <w:rsid w:val="00D85564"/>
    <w:rsid w:val="00D86BDE"/>
    <w:rsid w:val="00D875B6"/>
    <w:rsid w:val="00D87D7F"/>
    <w:rsid w:val="00D931C8"/>
    <w:rsid w:val="00D958DA"/>
    <w:rsid w:val="00D964D1"/>
    <w:rsid w:val="00D97ECB"/>
    <w:rsid w:val="00DA023C"/>
    <w:rsid w:val="00DA02DB"/>
    <w:rsid w:val="00DA23FD"/>
    <w:rsid w:val="00DA3223"/>
    <w:rsid w:val="00DA5722"/>
    <w:rsid w:val="00DA5CAF"/>
    <w:rsid w:val="00DA658D"/>
    <w:rsid w:val="00DA7FE4"/>
    <w:rsid w:val="00DB2F5B"/>
    <w:rsid w:val="00DB3635"/>
    <w:rsid w:val="00DB62A2"/>
    <w:rsid w:val="00DC0489"/>
    <w:rsid w:val="00DC5634"/>
    <w:rsid w:val="00DC56B0"/>
    <w:rsid w:val="00DC5F06"/>
    <w:rsid w:val="00DC6482"/>
    <w:rsid w:val="00DC67A0"/>
    <w:rsid w:val="00DD05B7"/>
    <w:rsid w:val="00DD1AE5"/>
    <w:rsid w:val="00DD2554"/>
    <w:rsid w:val="00DD4146"/>
    <w:rsid w:val="00DD577E"/>
    <w:rsid w:val="00DD63FC"/>
    <w:rsid w:val="00DD653F"/>
    <w:rsid w:val="00DD6809"/>
    <w:rsid w:val="00DD7005"/>
    <w:rsid w:val="00DE0DB6"/>
    <w:rsid w:val="00DE5941"/>
    <w:rsid w:val="00DE6685"/>
    <w:rsid w:val="00DE76AC"/>
    <w:rsid w:val="00DF1ABC"/>
    <w:rsid w:val="00DF256F"/>
    <w:rsid w:val="00DF296E"/>
    <w:rsid w:val="00DF2D33"/>
    <w:rsid w:val="00DF3409"/>
    <w:rsid w:val="00DF3CCF"/>
    <w:rsid w:val="00DF5CFD"/>
    <w:rsid w:val="00DF6880"/>
    <w:rsid w:val="00E00227"/>
    <w:rsid w:val="00E011C5"/>
    <w:rsid w:val="00E038D2"/>
    <w:rsid w:val="00E06082"/>
    <w:rsid w:val="00E061C5"/>
    <w:rsid w:val="00E07CD2"/>
    <w:rsid w:val="00E119E3"/>
    <w:rsid w:val="00E25893"/>
    <w:rsid w:val="00E26F6A"/>
    <w:rsid w:val="00E30407"/>
    <w:rsid w:val="00E31773"/>
    <w:rsid w:val="00E33D0C"/>
    <w:rsid w:val="00E3521B"/>
    <w:rsid w:val="00E55537"/>
    <w:rsid w:val="00E56F72"/>
    <w:rsid w:val="00E5740B"/>
    <w:rsid w:val="00E60CD9"/>
    <w:rsid w:val="00E6196A"/>
    <w:rsid w:val="00E658F2"/>
    <w:rsid w:val="00E65B68"/>
    <w:rsid w:val="00E66243"/>
    <w:rsid w:val="00E665C4"/>
    <w:rsid w:val="00E7044E"/>
    <w:rsid w:val="00E712DF"/>
    <w:rsid w:val="00E716C1"/>
    <w:rsid w:val="00E75781"/>
    <w:rsid w:val="00E777DF"/>
    <w:rsid w:val="00E836EA"/>
    <w:rsid w:val="00E8421C"/>
    <w:rsid w:val="00E860C0"/>
    <w:rsid w:val="00E86CCB"/>
    <w:rsid w:val="00E901D1"/>
    <w:rsid w:val="00E92922"/>
    <w:rsid w:val="00E936EC"/>
    <w:rsid w:val="00E9687E"/>
    <w:rsid w:val="00E96F6F"/>
    <w:rsid w:val="00E97FCA"/>
    <w:rsid w:val="00EA01B0"/>
    <w:rsid w:val="00EA07E8"/>
    <w:rsid w:val="00EA1AB6"/>
    <w:rsid w:val="00EA1D1E"/>
    <w:rsid w:val="00EA2DE8"/>
    <w:rsid w:val="00EA40BC"/>
    <w:rsid w:val="00EA5443"/>
    <w:rsid w:val="00EA5999"/>
    <w:rsid w:val="00EA684D"/>
    <w:rsid w:val="00EB191E"/>
    <w:rsid w:val="00EB3A84"/>
    <w:rsid w:val="00EB5326"/>
    <w:rsid w:val="00EB5F57"/>
    <w:rsid w:val="00EB60C2"/>
    <w:rsid w:val="00EB6C78"/>
    <w:rsid w:val="00EB7667"/>
    <w:rsid w:val="00EC01F8"/>
    <w:rsid w:val="00EC1AC0"/>
    <w:rsid w:val="00EC3B18"/>
    <w:rsid w:val="00EC6505"/>
    <w:rsid w:val="00ED0DFD"/>
    <w:rsid w:val="00ED0F52"/>
    <w:rsid w:val="00ED1914"/>
    <w:rsid w:val="00ED1B26"/>
    <w:rsid w:val="00ED1E77"/>
    <w:rsid w:val="00ED2890"/>
    <w:rsid w:val="00ED694B"/>
    <w:rsid w:val="00EE0989"/>
    <w:rsid w:val="00EE0E55"/>
    <w:rsid w:val="00EE2363"/>
    <w:rsid w:val="00EE2C48"/>
    <w:rsid w:val="00EE306B"/>
    <w:rsid w:val="00EE5FFD"/>
    <w:rsid w:val="00EE6A7F"/>
    <w:rsid w:val="00EE6E6C"/>
    <w:rsid w:val="00EE78E3"/>
    <w:rsid w:val="00EF01A5"/>
    <w:rsid w:val="00EF3BA0"/>
    <w:rsid w:val="00EF6899"/>
    <w:rsid w:val="00EF6C41"/>
    <w:rsid w:val="00EF7CDE"/>
    <w:rsid w:val="00F01D7A"/>
    <w:rsid w:val="00F07027"/>
    <w:rsid w:val="00F07A0A"/>
    <w:rsid w:val="00F10B50"/>
    <w:rsid w:val="00F131A3"/>
    <w:rsid w:val="00F139C4"/>
    <w:rsid w:val="00F14869"/>
    <w:rsid w:val="00F14B67"/>
    <w:rsid w:val="00F16411"/>
    <w:rsid w:val="00F175CF"/>
    <w:rsid w:val="00F216B3"/>
    <w:rsid w:val="00F21AAC"/>
    <w:rsid w:val="00F23DCE"/>
    <w:rsid w:val="00F258D2"/>
    <w:rsid w:val="00F275A5"/>
    <w:rsid w:val="00F3042C"/>
    <w:rsid w:val="00F33382"/>
    <w:rsid w:val="00F34F8A"/>
    <w:rsid w:val="00F3554A"/>
    <w:rsid w:val="00F40FAF"/>
    <w:rsid w:val="00F42849"/>
    <w:rsid w:val="00F4464E"/>
    <w:rsid w:val="00F44F10"/>
    <w:rsid w:val="00F4706D"/>
    <w:rsid w:val="00F50A01"/>
    <w:rsid w:val="00F51996"/>
    <w:rsid w:val="00F52F7A"/>
    <w:rsid w:val="00F53B23"/>
    <w:rsid w:val="00F60314"/>
    <w:rsid w:val="00F6078A"/>
    <w:rsid w:val="00F61178"/>
    <w:rsid w:val="00F6580E"/>
    <w:rsid w:val="00F66380"/>
    <w:rsid w:val="00F668CA"/>
    <w:rsid w:val="00F711C2"/>
    <w:rsid w:val="00F738BA"/>
    <w:rsid w:val="00F74641"/>
    <w:rsid w:val="00F767F0"/>
    <w:rsid w:val="00F80470"/>
    <w:rsid w:val="00F81755"/>
    <w:rsid w:val="00F85011"/>
    <w:rsid w:val="00F86075"/>
    <w:rsid w:val="00F86465"/>
    <w:rsid w:val="00F86515"/>
    <w:rsid w:val="00F8652E"/>
    <w:rsid w:val="00F90CE8"/>
    <w:rsid w:val="00F91AC3"/>
    <w:rsid w:val="00F92D0B"/>
    <w:rsid w:val="00F95EA3"/>
    <w:rsid w:val="00F96124"/>
    <w:rsid w:val="00F9674C"/>
    <w:rsid w:val="00F97E9E"/>
    <w:rsid w:val="00FA3259"/>
    <w:rsid w:val="00FA57AF"/>
    <w:rsid w:val="00FB2E5F"/>
    <w:rsid w:val="00FB62A4"/>
    <w:rsid w:val="00FB63A5"/>
    <w:rsid w:val="00FB6774"/>
    <w:rsid w:val="00FC303C"/>
    <w:rsid w:val="00FC40C8"/>
    <w:rsid w:val="00FD1D30"/>
    <w:rsid w:val="00FD30B4"/>
    <w:rsid w:val="00FD3224"/>
    <w:rsid w:val="00FD670A"/>
    <w:rsid w:val="00FD7CB8"/>
    <w:rsid w:val="00FE0908"/>
    <w:rsid w:val="00FE3157"/>
    <w:rsid w:val="00FE3AAE"/>
    <w:rsid w:val="00FE77C3"/>
    <w:rsid w:val="00FF03CC"/>
    <w:rsid w:val="00FF31DC"/>
    <w:rsid w:val="00FF54ED"/>
    <w:rsid w:val="00FF5A7F"/>
    <w:rsid w:val="00FF63BB"/>
    <w:rsid w:val="00FF63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32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C30F7"/>
  </w:style>
  <w:style w:type="paragraph" w:styleId="Titolo1">
    <w:name w:val="heading 1"/>
    <w:basedOn w:val="Normale"/>
    <w:link w:val="Titolo1Carattere"/>
    <w:uiPriority w:val="9"/>
    <w:qFormat/>
    <w:rsid w:val="00F60314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D172BA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267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2673F"/>
    <w:rPr>
      <w:rFonts w:ascii="Tahoma" w:hAnsi="Tahoma" w:cs="Tahoma"/>
      <w:sz w:val="16"/>
      <w:szCs w:val="16"/>
    </w:rPr>
  </w:style>
  <w:style w:type="paragraph" w:styleId="PreformattatoHTML">
    <w:name w:val="HTML Preformatted"/>
    <w:basedOn w:val="Normale"/>
    <w:link w:val="PreformattatoHTMLCarattere"/>
    <w:uiPriority w:val="99"/>
    <w:unhideWhenUsed/>
    <w:rsid w:val="004735D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4735D9"/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Titolo1Carattere">
    <w:name w:val="Titolo 1 Carattere"/>
    <w:basedOn w:val="Carpredefinitoparagrafo"/>
    <w:link w:val="Titolo1"/>
    <w:uiPriority w:val="9"/>
    <w:rsid w:val="00F60314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it-IT"/>
    </w:rPr>
  </w:style>
  <w:style w:type="character" w:customStyle="1" w:styleId="highlight2">
    <w:name w:val="highlight2"/>
    <w:basedOn w:val="Carpredefinitoparagrafo"/>
    <w:rsid w:val="00F60314"/>
  </w:style>
  <w:style w:type="paragraph" w:customStyle="1" w:styleId="title1">
    <w:name w:val="title1"/>
    <w:basedOn w:val="Normale"/>
    <w:rsid w:val="00885AA7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it-IT"/>
    </w:rPr>
  </w:style>
  <w:style w:type="paragraph" w:customStyle="1" w:styleId="desc2">
    <w:name w:val="desc2"/>
    <w:basedOn w:val="Normale"/>
    <w:rsid w:val="00885AA7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it-IT"/>
    </w:rPr>
  </w:style>
  <w:style w:type="paragraph" w:customStyle="1" w:styleId="details1">
    <w:name w:val="details1"/>
    <w:basedOn w:val="Normale"/>
    <w:rsid w:val="00885AA7"/>
    <w:pPr>
      <w:spacing w:after="0" w:line="240" w:lineRule="auto"/>
    </w:pPr>
    <w:rPr>
      <w:rFonts w:ascii="Times New Roman" w:eastAsia="Times New Roman" w:hAnsi="Times New Roman" w:cs="Times New Roman"/>
      <w:lang w:eastAsia="it-IT"/>
    </w:rPr>
  </w:style>
  <w:style w:type="character" w:customStyle="1" w:styleId="jrnl">
    <w:name w:val="jrnl"/>
    <w:basedOn w:val="Carpredefinitoparagrafo"/>
    <w:rsid w:val="00885AA7"/>
  </w:style>
  <w:style w:type="character" w:styleId="Testosegnaposto">
    <w:name w:val="Placeholder Text"/>
    <w:basedOn w:val="Carpredefinitoparagrafo"/>
    <w:uiPriority w:val="99"/>
    <w:semiHidden/>
    <w:rsid w:val="008C7459"/>
    <w:rPr>
      <w:color w:val="808080"/>
    </w:rPr>
  </w:style>
  <w:style w:type="character" w:styleId="Collegamentoipertestuale">
    <w:name w:val="Hyperlink"/>
    <w:basedOn w:val="Carpredefinitoparagrafo"/>
    <w:uiPriority w:val="99"/>
    <w:unhideWhenUsed/>
    <w:rsid w:val="00450D67"/>
    <w:rPr>
      <w:color w:val="0000FF"/>
      <w:u w:val="single"/>
    </w:rPr>
  </w:style>
  <w:style w:type="character" w:customStyle="1" w:styleId="apple-converted-space">
    <w:name w:val="apple-converted-space"/>
    <w:basedOn w:val="Carpredefinitoparagrafo"/>
    <w:rsid w:val="00450D67"/>
  </w:style>
  <w:style w:type="character" w:customStyle="1" w:styleId="highlight">
    <w:name w:val="highlight"/>
    <w:basedOn w:val="Carpredefinitoparagrafo"/>
    <w:rsid w:val="00450D67"/>
  </w:style>
  <w:style w:type="paragraph" w:styleId="Intestazione">
    <w:name w:val="header"/>
    <w:basedOn w:val="Normale"/>
    <w:link w:val="IntestazioneCarattere"/>
    <w:uiPriority w:val="99"/>
    <w:unhideWhenUsed/>
    <w:rsid w:val="000747B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747BB"/>
  </w:style>
  <w:style w:type="paragraph" w:styleId="Pidipagina">
    <w:name w:val="footer"/>
    <w:basedOn w:val="Normale"/>
    <w:link w:val="PidipaginaCarattere"/>
    <w:uiPriority w:val="99"/>
    <w:semiHidden/>
    <w:unhideWhenUsed/>
    <w:rsid w:val="000747B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semiHidden/>
    <w:rsid w:val="000747BB"/>
  </w:style>
  <w:style w:type="character" w:styleId="Numeroriga">
    <w:name w:val="line number"/>
    <w:basedOn w:val="Carpredefinitoparagrafo"/>
    <w:uiPriority w:val="99"/>
    <w:semiHidden/>
    <w:unhideWhenUsed/>
    <w:rsid w:val="000747BB"/>
  </w:style>
  <w:style w:type="paragraph" w:customStyle="1" w:styleId="desc">
    <w:name w:val="desc"/>
    <w:basedOn w:val="Normale"/>
    <w:rsid w:val="00D613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title">
    <w:name w:val="title"/>
    <w:basedOn w:val="Normale"/>
    <w:rsid w:val="00E317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details">
    <w:name w:val="details"/>
    <w:basedOn w:val="Normale"/>
    <w:rsid w:val="00E317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Enfasicorsivo">
    <w:name w:val="Emphasis"/>
    <w:basedOn w:val="Carpredefinitoparagrafo"/>
    <w:uiPriority w:val="20"/>
    <w:qFormat/>
    <w:rsid w:val="001974AE"/>
    <w:rPr>
      <w:i/>
      <w:iCs/>
    </w:rPr>
  </w:style>
  <w:style w:type="character" w:customStyle="1" w:styleId="publication-meta-journal">
    <w:name w:val="publication-meta-journal"/>
    <w:basedOn w:val="Carpredefinitoparagrafo"/>
    <w:rsid w:val="0047666E"/>
  </w:style>
  <w:style w:type="paragraph" w:styleId="Puntoelenco">
    <w:name w:val="List Bullet"/>
    <w:basedOn w:val="Normale"/>
    <w:uiPriority w:val="99"/>
    <w:unhideWhenUsed/>
    <w:rsid w:val="002E35CE"/>
    <w:pPr>
      <w:numPr>
        <w:numId w:val="12"/>
      </w:numPr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103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1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78847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633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992478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681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99100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161186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0266594">
                                  <w:marLeft w:val="351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77860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639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1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80554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045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756480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914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53274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44817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563461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058123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62923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538684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207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68709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786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9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57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86481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784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020137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9234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44005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946773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7206660">
                                  <w:marLeft w:val="351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583097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949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8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12622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638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10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2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85981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406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33645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154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54009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61422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5422019">
                                  <w:marLeft w:val="351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722130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283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6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2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63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25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851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348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876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0009716">
                          <w:marLeft w:val="0"/>
                          <w:marRight w:val="0"/>
                          <w:marTop w:val="38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80124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2745816">
                                  <w:marLeft w:val="1728"/>
                                  <w:marRight w:val="3181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81240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157031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041008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658655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403397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5477892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88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7253076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3609977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3380137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6581125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7923699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7801516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3555530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3471819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086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14129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408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616633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704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55448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065860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71492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223104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701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687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931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42844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711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780486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259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62946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454917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52146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545846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025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0469A1F-EF70-4EC8-844F-744BCD60C6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90</Words>
  <Characters>1087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Utente</cp:lastModifiedBy>
  <cp:revision>6</cp:revision>
  <dcterms:created xsi:type="dcterms:W3CDTF">2018-02-22T12:47:00Z</dcterms:created>
  <dcterms:modified xsi:type="dcterms:W3CDTF">2018-02-22T13:02:00Z</dcterms:modified>
</cp:coreProperties>
</file>